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0CBFD" w14:textId="3D1BE7EE" w:rsidR="00DD3A14" w:rsidRDefault="00DD3A14" w:rsidP="00DD3A14">
      <w:pPr>
        <w:spacing w:after="0"/>
        <w:rPr>
          <w:b/>
        </w:rPr>
      </w:pPr>
      <w:r>
        <w:rPr>
          <w:b/>
        </w:rPr>
        <w:t>Electronic supplementary material 1</w:t>
      </w:r>
    </w:p>
    <w:p w14:paraId="75598705" w14:textId="77777777" w:rsidR="006A26FA" w:rsidRDefault="006A26FA" w:rsidP="006A26FA">
      <w:pPr>
        <w:spacing w:after="0" w:line="360" w:lineRule="auto"/>
        <w:jc w:val="both"/>
        <w:rPr>
          <w:b/>
        </w:rPr>
      </w:pPr>
      <w:r>
        <w:rPr>
          <w:b/>
        </w:rPr>
        <w:t>Mapping functions for the PHQ-9 and GAD-7 to generate EQ-5D-3L for economic evaluation</w:t>
      </w:r>
    </w:p>
    <w:p w14:paraId="1AFAA336" w14:textId="77777777" w:rsidR="00DD3A14" w:rsidRDefault="00DD3A14" w:rsidP="00DD3A14">
      <w:pPr>
        <w:spacing w:after="0"/>
        <w:rPr>
          <w:b/>
        </w:rPr>
      </w:pPr>
    </w:p>
    <w:p w14:paraId="6B307A72" w14:textId="77777777" w:rsidR="006A26FA" w:rsidRDefault="006A26FA">
      <w:pPr>
        <w:spacing w:after="160" w:line="259" w:lineRule="auto"/>
      </w:pPr>
      <w:r>
        <w:br w:type="page"/>
      </w:r>
    </w:p>
    <w:p w14:paraId="37FE987B" w14:textId="35327147" w:rsidR="00DD3A14" w:rsidRDefault="00DD3A14" w:rsidP="00DD3A14">
      <w:pPr>
        <w:tabs>
          <w:tab w:val="left" w:pos="426"/>
        </w:tabs>
        <w:spacing w:after="0" w:line="360" w:lineRule="auto"/>
      </w:pPr>
      <w:r>
        <w:lastRenderedPageBreak/>
        <w:t>Supplementary</w:t>
      </w:r>
      <w:r>
        <w:t xml:space="preserve"> Table </w:t>
      </w:r>
      <w:r>
        <w:t>S</w:t>
      </w:r>
      <w:r>
        <w:t xml:space="preserve">1: Data sources </w:t>
      </w:r>
    </w:p>
    <w:tbl>
      <w:tblPr>
        <w:tblStyle w:val="1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9"/>
        <w:gridCol w:w="1798"/>
        <w:gridCol w:w="1730"/>
        <w:gridCol w:w="1814"/>
        <w:gridCol w:w="2075"/>
      </w:tblGrid>
      <w:tr w:rsidR="00DD3A14" w14:paraId="25B84DB9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C6BEB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Tria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4E9EA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CASPER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EA427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CASPER PLU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C469A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REEACT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D8B5D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REACT 2</w:t>
            </w:r>
          </w:p>
        </w:tc>
      </w:tr>
      <w:tr w:rsidR="00DD3A14" w14:paraId="02772A61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A6B01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Desig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7D311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ragmatic, multicentre, two-arm, parallel RCT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8F483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ragmatic, multicentre, two-arm, parallel RC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92E6A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ragmatic, multicentre three arm, parallel RCT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676C4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</w:p>
        </w:tc>
      </w:tr>
      <w:tr w:rsidR="00DD3A14" w14:paraId="68520E6B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1714E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47B4E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Older adults (65+) with lower severity depressive symptom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B3222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Older adults (65+) with major depressive symptom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F112D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Adults (18+) with symptoms of depress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2C87C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Adults (18+) with symptoms of depression</w:t>
            </w:r>
          </w:p>
        </w:tc>
      </w:tr>
      <w:tr w:rsidR="00DD3A14" w14:paraId="765050BA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002C0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Inclusion</w:t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65E76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Depressive symptoms based on DSM-IV criteria using the Mini International Neuropsychiatric Interview (vs 5.0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29F20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HQ-9 score ≥10 and who had access to the internet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F4252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HQ-9 score ≥10 and &lt;3 for question 9 (suicidal thoughts)</w:t>
            </w:r>
          </w:p>
        </w:tc>
      </w:tr>
      <w:tr w:rsidR="00DD3A14" w14:paraId="2D857D45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5E30A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Exclusions</w:t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3A6A9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atients with alcohol dependency, psychosis, recent suicidal risk, significant cognitive impairment, recent bereavement, or terminal illness on clinical grounds. Patients receiving psychological therap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D8BCB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atients who were actively suicidal; experiencing psychotic symptoms; depressed in the postnatal period; or had recently been bereaved.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8D8E4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atients who were actively suicidal; diagnosed with psychotic depression; had a primary diagnosis of alcohol or drug abuse, had given birth within the last year; or had recently been bereaved</w:t>
            </w:r>
          </w:p>
        </w:tc>
      </w:tr>
      <w:tr w:rsidR="00DD3A14" w14:paraId="6636E046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37CC1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Interventio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5FD42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Collaborative care vs usual care from GP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1C4A3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Collaborative care vs usual care from GP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17E34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cCBT1 (Beating the Blues) or cCBT2 (MoodGYM) or usual car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35453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 xml:space="preserve">cCBT with telephone vs  cCBT </w:t>
            </w:r>
          </w:p>
        </w:tc>
      </w:tr>
      <w:tr w:rsidR="00DD3A14" w14:paraId="6B4B8B9C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6BB63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Measur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FBCA0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HQ-9, GAD-7 and EQ-5D-3L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42308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HQ-9, GAD-7 and EQ-5D-3L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F31B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HQ-9 and EQ-5D-3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AF666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PHQ-9, GAD-7 and EQ-5D-3L</w:t>
            </w:r>
          </w:p>
        </w:tc>
      </w:tr>
      <w:tr w:rsidR="00DD3A14" w14:paraId="42A0D2B9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7BE28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Time point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6E052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Baseline, 4 and 12 month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870D1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Baseline, 4, 12 and 18 month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D09A0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Baseline, 4, 12 and 24 month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6F0CE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Baseline, 4 and 12 months</w:t>
            </w:r>
          </w:p>
        </w:tc>
      </w:tr>
      <w:tr w:rsidR="00DD3A14" w14:paraId="49BD23A0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0CC6A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EC3BE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70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82391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48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95FD2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69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DD5BA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369</w:t>
            </w:r>
          </w:p>
        </w:tc>
      </w:tr>
      <w:tr w:rsidR="00DD3A14" w14:paraId="23AA65CB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C900E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Randomisatio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F6E9C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 xml:space="preserve">collaborative  care = 344; usual care = 361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32486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 xml:space="preserve">collaborative care = 249; usual care =  236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CF7F3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cCBT1 = 210;  cCBT2= 242; usual care = 23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12C39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cCBT with telephone = 187;  cCBT = 182</w:t>
            </w:r>
          </w:p>
        </w:tc>
      </w:tr>
      <w:tr w:rsidR="00DD3A14" w14:paraId="7650C0BA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FE37A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  <w:rPr>
                <w:b/>
              </w:rPr>
            </w:pPr>
            <w:r>
              <w:rPr>
                <w:b/>
              </w:rPr>
              <w:t>Randomisation dat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6AB25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May 2011-July 201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06C88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September 2012 – August 201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058D4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August 2009 – March 20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C7210" w14:textId="77777777" w:rsidR="00DD3A14" w:rsidRDefault="00DD3A14" w:rsidP="0053438E">
            <w:pPr>
              <w:tabs>
                <w:tab w:val="left" w:pos="426"/>
              </w:tabs>
              <w:spacing w:after="60" w:line="240" w:lineRule="auto"/>
            </w:pPr>
            <w:r>
              <w:t>June 2011 – April 2013</w:t>
            </w:r>
          </w:p>
        </w:tc>
      </w:tr>
      <w:tr w:rsidR="00DD3A14" w:rsidRPr="00C219A3" w14:paraId="5F4C9367" w14:textId="77777777" w:rsidTr="0053438E"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E9596" w14:textId="77777777" w:rsidR="00DD3A14" w:rsidRPr="00C219A3" w:rsidRDefault="00DD3A14" w:rsidP="0053438E">
            <w:pPr>
              <w:tabs>
                <w:tab w:val="left" w:pos="426"/>
              </w:tabs>
              <w:spacing w:after="60" w:line="240" w:lineRule="auto"/>
              <w:rPr>
                <w:rFonts w:asciiTheme="minorHAnsi" w:hAnsiTheme="minorHAnsi" w:cstheme="minorHAnsi"/>
                <w:b/>
              </w:rPr>
            </w:pPr>
            <w:r w:rsidRPr="00C219A3">
              <w:rPr>
                <w:rFonts w:asciiTheme="minorHAnsi" w:hAnsiTheme="minorHAnsi" w:cstheme="minorHAnsi"/>
                <w:b/>
              </w:rPr>
              <w:t>NHS Ethic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D5244" w14:textId="77777777" w:rsidR="00DD3A14" w:rsidRPr="00C219A3" w:rsidRDefault="00DD3A14" w:rsidP="0053438E">
            <w:pPr>
              <w:tabs>
                <w:tab w:val="left" w:pos="426"/>
              </w:tabs>
              <w:spacing w:after="60" w:line="240" w:lineRule="auto"/>
              <w:rPr>
                <w:rFonts w:asciiTheme="minorHAnsi" w:hAnsiTheme="minorHAnsi" w:cstheme="minorHAnsi"/>
              </w:rPr>
            </w:pPr>
            <w:r w:rsidRPr="00C219A3">
              <w:rPr>
                <w:rFonts w:asciiTheme="minorHAnsi" w:hAnsiTheme="minorHAnsi" w:cstheme="minorHAnsi"/>
              </w:rPr>
              <w:t xml:space="preserve">NHS Leeds East Research Ethics Committee (REC) </w:t>
            </w:r>
            <w:r w:rsidRPr="00C219A3">
              <w:rPr>
                <w:rFonts w:asciiTheme="minorHAnsi" w:hAnsiTheme="minorHAnsi" w:cstheme="minorHAnsi"/>
                <w:shd w:val="clear" w:color="auto" w:fill="FFFFFF"/>
              </w:rPr>
              <w:t xml:space="preserve">reference </w:t>
            </w:r>
            <w:r>
              <w:rPr>
                <w:rFonts w:asciiTheme="minorHAnsi" w:hAnsiTheme="minorHAnsi" w:cstheme="minorHAnsi"/>
                <w:shd w:val="clear" w:color="auto" w:fill="FFFFFF"/>
              </w:rPr>
              <w:t>no.</w:t>
            </w:r>
            <w:r w:rsidRPr="00C219A3">
              <w:rPr>
                <w:rFonts w:asciiTheme="minorHAnsi" w:hAnsiTheme="minorHAnsi" w:cstheme="minorHAnsi"/>
                <w:shd w:val="clear" w:color="auto" w:fill="FFFFFF"/>
              </w:rPr>
              <w:t xml:space="preserve"> 10/H1306/6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9CC13" w14:textId="77777777" w:rsidR="00DD3A14" w:rsidRPr="00C219A3" w:rsidRDefault="00DD3A14" w:rsidP="0053438E">
            <w:pPr>
              <w:tabs>
                <w:tab w:val="left" w:pos="426"/>
              </w:tabs>
              <w:spacing w:after="60" w:line="240" w:lineRule="auto"/>
              <w:rPr>
                <w:rFonts w:asciiTheme="minorHAnsi" w:hAnsiTheme="minorHAnsi" w:cstheme="minorHAnsi"/>
              </w:rPr>
            </w:pPr>
            <w:r w:rsidRPr="00C219A3">
              <w:rPr>
                <w:rFonts w:asciiTheme="minorHAnsi" w:hAnsiTheme="minorHAnsi" w:cstheme="minorHAnsi"/>
              </w:rPr>
              <w:t xml:space="preserve">NHS Leeds East REC </w:t>
            </w:r>
            <w:r w:rsidRPr="00C219A3">
              <w:rPr>
                <w:rFonts w:asciiTheme="minorHAnsi" w:hAnsiTheme="minorHAnsi" w:cstheme="minorHAnsi"/>
                <w:shd w:val="clear" w:color="auto" w:fill="FFFFFF"/>
              </w:rPr>
              <w:t xml:space="preserve">reference </w:t>
            </w:r>
            <w:r>
              <w:rPr>
                <w:rFonts w:asciiTheme="minorHAnsi" w:hAnsiTheme="minorHAnsi" w:cstheme="minorHAnsi"/>
                <w:shd w:val="clear" w:color="auto" w:fill="FFFFFF"/>
              </w:rPr>
              <w:t xml:space="preserve">no. </w:t>
            </w:r>
            <w:r w:rsidRPr="00C219A3">
              <w:rPr>
                <w:rFonts w:asciiTheme="minorHAnsi" w:hAnsiTheme="minorHAnsi" w:cstheme="minorHAnsi"/>
                <w:shd w:val="clear" w:color="auto" w:fill="FFFFFF"/>
              </w:rPr>
              <w:t>10/H1306/6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6D8C8" w14:textId="77777777" w:rsidR="00DD3A14" w:rsidRPr="00C219A3" w:rsidRDefault="00DD3A14" w:rsidP="0053438E">
            <w:pPr>
              <w:tabs>
                <w:tab w:val="left" w:pos="426"/>
              </w:tabs>
              <w:spacing w:after="60" w:line="240" w:lineRule="auto"/>
              <w:rPr>
                <w:rFonts w:asciiTheme="minorHAnsi" w:hAnsiTheme="minorHAnsi" w:cstheme="minorHAnsi"/>
              </w:rPr>
            </w:pPr>
            <w:r w:rsidRPr="00C219A3">
              <w:rPr>
                <w:rFonts w:asciiTheme="minorHAnsi" w:hAnsiTheme="minorHAnsi" w:cstheme="minorHAnsi"/>
              </w:rPr>
              <w:t xml:space="preserve">NHS Leeds East REC 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74F5D" w14:textId="77777777" w:rsidR="00DD3A14" w:rsidRPr="00C219A3" w:rsidRDefault="00DD3A14" w:rsidP="0053438E">
            <w:pPr>
              <w:tabs>
                <w:tab w:val="left" w:pos="426"/>
              </w:tabs>
              <w:spacing w:after="60" w:line="240" w:lineRule="auto"/>
              <w:rPr>
                <w:rFonts w:asciiTheme="minorHAnsi" w:hAnsiTheme="minorHAnsi" w:cstheme="minorHAnsi"/>
              </w:rPr>
            </w:pPr>
            <w:r w:rsidRPr="00C219A3">
              <w:rPr>
                <w:rFonts w:asciiTheme="minorHAnsi" w:hAnsiTheme="minorHAnsi" w:cstheme="minorHAnsi"/>
              </w:rPr>
              <w:t xml:space="preserve">Bradford REC reference </w:t>
            </w:r>
            <w:r>
              <w:rPr>
                <w:rFonts w:asciiTheme="minorHAnsi" w:hAnsiTheme="minorHAnsi" w:cstheme="minorHAnsi"/>
              </w:rPr>
              <w:t xml:space="preserve">no. </w:t>
            </w:r>
            <w:r w:rsidRPr="00C219A3">
              <w:rPr>
                <w:rFonts w:asciiTheme="minorHAnsi" w:hAnsiTheme="minorHAnsi" w:cstheme="minorHAnsi"/>
              </w:rPr>
              <w:t xml:space="preserve"> 10/H1302/95</w:t>
            </w:r>
          </w:p>
        </w:tc>
      </w:tr>
    </w:tbl>
    <w:p w14:paraId="17BFB08F" w14:textId="77777777" w:rsidR="00DD3A14" w:rsidRDefault="00DD3A14" w:rsidP="00DD3A14">
      <w:pPr>
        <w:tabs>
          <w:tab w:val="left" w:pos="426"/>
        </w:tabs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CASPER - Collaborative Care for Screen Positive Elders; REEACT - Randomised Evaluation of the Effectiveness and Acceptability of Computerised Therapy; cCBT – computerised Cognitive Behavioural Therapy; DSM-IV - Diagnostic and Statistical Manual of Mental Disorders (Fourth Edition)</w:t>
      </w:r>
    </w:p>
    <w:p w14:paraId="2FE52522" w14:textId="77777777" w:rsidR="00DD3A14" w:rsidRDefault="00DD3A14" w:rsidP="00DD3A14">
      <w:pPr>
        <w:spacing w:after="0"/>
        <w:jc w:val="both"/>
        <w:rPr>
          <w:color w:val="000000"/>
        </w:rPr>
        <w:sectPr w:rsidR="00DD3A14">
          <w:footerReference w:type="default" r:id="rId5"/>
          <w:pgSz w:w="11906" w:h="16838"/>
          <w:pgMar w:top="1134" w:right="1134" w:bottom="1134" w:left="1361" w:header="709" w:footer="709" w:gutter="0"/>
          <w:cols w:space="720"/>
        </w:sectPr>
      </w:pPr>
    </w:p>
    <w:p w14:paraId="04CE5243" w14:textId="62BFA7D5" w:rsidR="00DD3A14" w:rsidRDefault="00DD3A14" w:rsidP="00DD3A14">
      <w:pPr>
        <w:spacing w:after="0"/>
        <w:jc w:val="both"/>
        <w:rPr>
          <w:color w:val="000000"/>
        </w:rPr>
      </w:pPr>
      <w:r>
        <w:rPr>
          <w:color w:val="000000"/>
        </w:rPr>
        <w:lastRenderedPageBreak/>
        <w:t>Supplementary</w:t>
      </w:r>
      <w:r>
        <w:rPr>
          <w:color w:val="000000"/>
        </w:rPr>
        <w:t xml:space="preserve"> Table </w:t>
      </w:r>
      <w:r w:rsidR="006A26FA">
        <w:rPr>
          <w:color w:val="000000"/>
        </w:rPr>
        <w:t>S</w:t>
      </w:r>
      <w:r>
        <w:rPr>
          <w:color w:val="000000"/>
        </w:rPr>
        <w:t>2: Distribution at item level for EQ-5D-3L, PHQ-9 and GAD-7</w:t>
      </w:r>
    </w:p>
    <w:tbl>
      <w:tblPr>
        <w:tblStyle w:val="9"/>
        <w:tblW w:w="14570" w:type="dxa"/>
        <w:tblLayout w:type="fixed"/>
        <w:tblLook w:val="0400" w:firstRow="0" w:lastRow="0" w:firstColumn="0" w:lastColumn="0" w:noHBand="0" w:noVBand="1"/>
      </w:tblPr>
      <w:tblGrid>
        <w:gridCol w:w="2284"/>
        <w:gridCol w:w="1425"/>
        <w:gridCol w:w="1425"/>
        <w:gridCol w:w="1425"/>
        <w:gridCol w:w="1250"/>
        <w:gridCol w:w="341"/>
        <w:gridCol w:w="1256"/>
        <w:gridCol w:w="1247"/>
        <w:gridCol w:w="1425"/>
        <w:gridCol w:w="1425"/>
        <w:gridCol w:w="1067"/>
      </w:tblGrid>
      <w:tr w:rsidR="00DD3A14" w14:paraId="44023554" w14:textId="77777777" w:rsidTr="0053438E">
        <w:trPr>
          <w:trHeight w:val="288"/>
        </w:trPr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367DB2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52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81200F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Q-9 sample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B7A5CE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60BF2E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16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931E67" w14:textId="77777777" w:rsidR="00DD3A14" w:rsidRDefault="00DD3A14" w:rsidP="0053438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AD-7 sample</w:t>
            </w:r>
          </w:p>
        </w:tc>
      </w:tr>
      <w:tr w:rsidR="00DD3A14" w14:paraId="2EB1355C" w14:textId="77777777" w:rsidTr="0053438E">
        <w:trPr>
          <w:trHeight w:val="288"/>
        </w:trPr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C49E2D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F4E2D6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AF184F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449678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4D588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4A1234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A92298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A0E28F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3204A69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8D37C67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4586896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DD3A14" w14:paraId="7E3D4904" w14:textId="77777777" w:rsidTr="0053438E">
        <w:trPr>
          <w:trHeight w:val="288"/>
        </w:trPr>
        <w:tc>
          <w:tcPr>
            <w:tcW w:w="2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8CF5B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7B41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4D4F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BA07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458A63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EC63E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C1F82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5AACF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FAA58AB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5188943" w14:textId="77777777" w:rsidR="00DD3A14" w:rsidRDefault="00DD3A14" w:rsidP="005343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56B3D2" w14:textId="77777777" w:rsidR="00DD3A14" w:rsidRDefault="00DD3A14" w:rsidP="0053438E">
            <w:pPr>
              <w:spacing w:after="0"/>
              <w:rPr>
                <w:sz w:val="20"/>
                <w:szCs w:val="20"/>
              </w:rPr>
            </w:pPr>
          </w:p>
        </w:tc>
      </w:tr>
      <w:tr w:rsidR="00DD3A14" w14:paraId="27DC0C6A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1478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bil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8F65E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04584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,1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7E333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3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3D3F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A96E281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97C1E7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A8BC01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13BDD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8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294C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0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998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DD3A14" w14:paraId="25737994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0AB6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lf-ca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8B78A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617A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,7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6388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2C11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0E95B479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0392CC6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775EDA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EB082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,2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208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9ADF5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 w:rsidR="00DD3A14" w14:paraId="230D8B8F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F9FB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sual activiti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FC8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0D766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3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44B8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9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7453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E557EC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0ED5E0E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3DF6AF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D68DF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5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0FED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1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8B39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</w:tr>
      <w:tr w:rsidR="00DD3A14" w14:paraId="21CEABF8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A42C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in/ discomfor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A00CE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DA9FD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F2FDE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,3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C3323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9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9D2973D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F00CA9D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69BF81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482DE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51AB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4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2F0D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</w:tr>
      <w:tr w:rsidR="00DD3A14" w14:paraId="5E2DE32B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1B98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nxiety/ depression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7492C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EE43F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,6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6EE66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,3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8AA9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8F8336F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DA127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0299A0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4C6C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2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C6EAD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3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EB977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7</w:t>
            </w:r>
          </w:p>
        </w:tc>
      </w:tr>
      <w:tr w:rsidR="00DD3A14" w14:paraId="36A1A9B2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0D9C4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EF253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2FD85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4A6F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C63A4A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9B72843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2906416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5C805A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FB4C6CC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53B7299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4A8466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DD3A14" w14:paraId="7AF44366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7E80E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E4B7C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3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2AB3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2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E33CB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2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5C70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E21B1BC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C50BD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7_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23B87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0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6DDB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6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D2CCC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C5777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9</w:t>
            </w:r>
          </w:p>
        </w:tc>
      </w:tr>
      <w:tr w:rsidR="00DD3A14" w14:paraId="5D325594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A91BA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HQ9_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52ED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3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BBC6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3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D8F7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1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4D8A9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B58B9D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E3CE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GAD7_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54E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1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D7D88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4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5B328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DCD3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0</w:t>
            </w:r>
          </w:p>
        </w:tc>
      </w:tr>
      <w:tr w:rsidR="00DD3A14" w14:paraId="798971DF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A012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HQ9_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C298F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349DD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6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560F3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2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536ED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71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C98E443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A0BA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GAD7_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7D6DD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A737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5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DB508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DBC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1</w:t>
            </w:r>
          </w:p>
        </w:tc>
      </w:tr>
      <w:tr w:rsidR="00DD3A14" w14:paraId="666C0BB8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27478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HQ9_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AEE32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0BC65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0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84C6E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4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8D45B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64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65769FA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947C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GAD7_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7536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1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18E7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4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3D3CF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17ED9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1</w:t>
            </w:r>
          </w:p>
        </w:tc>
      </w:tr>
      <w:tr w:rsidR="00DD3A14" w14:paraId="077D4566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A7738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HQ9_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9654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1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FF70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5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74D3F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0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B3066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0D8C699D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C541F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GAD7_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09E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0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D625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0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2D26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EFD6E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</w:tr>
      <w:tr w:rsidR="00DD3A14" w14:paraId="0DF6A82A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C04C3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HQ9_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F9B35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0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2F85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7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5F77A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0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EE5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74A81F3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8300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GAD7_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753D6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2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803AC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5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A989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1D49F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5</w:t>
            </w:r>
          </w:p>
        </w:tc>
      </w:tr>
      <w:tr w:rsidR="00DD3A14" w14:paraId="38FCED4A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E02E9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HQ9_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2929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,1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D8A0F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7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642EE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0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8A5E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202ECD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428B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GAD7_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B4BC0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9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5D8F7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0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8239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C6B6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1</w:t>
            </w:r>
          </w:p>
        </w:tc>
      </w:tr>
      <w:tr w:rsidR="00DD3A14" w14:paraId="2A6C12FC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27FA1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HQ9_08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B10AE8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,237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FC50FC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,240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BB79D5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8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bottom"/>
          </w:tcPr>
          <w:p w14:paraId="593DD99D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8</w:t>
            </w:r>
          </w:p>
        </w:tc>
        <w:tc>
          <w:tcPr>
            <w:tcW w:w="341" w:type="dxa"/>
            <w:tcBorders>
              <w:top w:val="nil"/>
              <w:left w:val="nil"/>
              <w:right w:val="nil"/>
            </w:tcBorders>
          </w:tcPr>
          <w:p w14:paraId="34D231D4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7ECE6B0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FECE3A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4DE65E1A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19B4DC85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</w:tcPr>
          <w:p w14:paraId="4A7CA25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DD3A14" w14:paraId="323C4153" w14:textId="77777777" w:rsidTr="0053438E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21164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HQ9_0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617021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,12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174188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39EA4E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FDE7B64" w14:textId="77777777" w:rsidR="00DD3A14" w:rsidRDefault="00DD3A14" w:rsidP="0053438E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3088FE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042DB2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59F310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CE67C7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703BA0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AC260B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</w:tbl>
    <w:p w14:paraId="4CA2D203" w14:textId="77777777" w:rsidR="00DD3A14" w:rsidRDefault="00DD3A14" w:rsidP="00DD3A14">
      <w:pPr>
        <w:spacing w:after="0"/>
        <w:jc w:val="both"/>
        <w:rPr>
          <w:color w:val="000000"/>
        </w:rPr>
        <w:sectPr w:rsidR="00DD3A14">
          <w:pgSz w:w="16838" w:h="11906" w:orient="landscape"/>
          <w:pgMar w:top="1361" w:right="1134" w:bottom="1134" w:left="1134" w:header="709" w:footer="709" w:gutter="0"/>
          <w:cols w:space="720"/>
        </w:sectPr>
      </w:pPr>
    </w:p>
    <w:p w14:paraId="1D5F9429" w14:textId="77777777" w:rsidR="00DD3A14" w:rsidRDefault="00DD3A14" w:rsidP="00DD3A14">
      <w:pPr>
        <w:widowControl w:val="0"/>
        <w:spacing w:after="0" w:line="240" w:lineRule="auto"/>
      </w:pPr>
      <w:bookmarkStart w:id="0" w:name="_heading=h.gjdgxs" w:colFirst="0" w:colLast="0"/>
      <w:bookmarkEnd w:id="0"/>
      <w:r>
        <w:t xml:space="preserve">PHQ-9 items: </w:t>
      </w:r>
    </w:p>
    <w:p w14:paraId="76C39EEA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interest or pleasure, </w:t>
      </w:r>
    </w:p>
    <w:p w14:paraId="49B475C9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epression/hopelessness, </w:t>
      </w:r>
    </w:p>
    <w:p w14:paraId="2B1786BF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trouble with sleep, </w:t>
      </w:r>
    </w:p>
    <w:p w14:paraId="4099285A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tiredness/lack of energy, </w:t>
      </w:r>
    </w:p>
    <w:p w14:paraId="4EADCBCD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appetite loss/overeating, </w:t>
      </w:r>
    </w:p>
    <w:p w14:paraId="7C705FC5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feelings of failure, </w:t>
      </w:r>
    </w:p>
    <w:p w14:paraId="7E1702C5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trouble concentrating, </w:t>
      </w:r>
    </w:p>
    <w:p w14:paraId="53D249A9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restlessness/inactivity (moving/speaking so slowly others noticed) </w:t>
      </w:r>
    </w:p>
    <w:p w14:paraId="4560A93E" w14:textId="77777777" w:rsidR="00DD3A14" w:rsidRDefault="00DD3A14" w:rsidP="00DD3A1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suicidal/self-harm thoughts</w:t>
      </w:r>
    </w:p>
    <w:p w14:paraId="284988FD" w14:textId="77777777" w:rsidR="00DD3A14" w:rsidRDefault="00DD3A14" w:rsidP="00DD3A14">
      <w:pPr>
        <w:widowControl w:val="0"/>
        <w:spacing w:after="0" w:line="240" w:lineRule="auto"/>
      </w:pPr>
      <w:r>
        <w:t>GAD-7:</w:t>
      </w:r>
    </w:p>
    <w:p w14:paraId="2819271B" w14:textId="77777777" w:rsidR="00DD3A14" w:rsidRDefault="00DD3A14" w:rsidP="00DD3A1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feeling nervous/anxious, </w:t>
      </w:r>
    </w:p>
    <w:p w14:paraId="67FDFE70" w14:textId="77777777" w:rsidR="00DD3A14" w:rsidRDefault="00DD3A14" w:rsidP="00DD3A1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unable to stop worrying, </w:t>
      </w:r>
    </w:p>
    <w:p w14:paraId="16170168" w14:textId="77777777" w:rsidR="00DD3A14" w:rsidRDefault="00DD3A14" w:rsidP="00DD3A1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orrying too much, </w:t>
      </w:r>
    </w:p>
    <w:p w14:paraId="0B9DA9C8" w14:textId="77777777" w:rsidR="00DD3A14" w:rsidRDefault="00DD3A14" w:rsidP="00DD3A1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trouble relaxing, </w:t>
      </w:r>
    </w:p>
    <w:p w14:paraId="3A871D92" w14:textId="77777777" w:rsidR="00DD3A14" w:rsidRDefault="00DD3A14" w:rsidP="00DD3A1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restless, </w:t>
      </w:r>
    </w:p>
    <w:p w14:paraId="6C86418E" w14:textId="77777777" w:rsidR="00DD3A14" w:rsidRDefault="00DD3A14" w:rsidP="00DD3A1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annoyed/irritable, </w:t>
      </w:r>
    </w:p>
    <w:p w14:paraId="758DC46B" w14:textId="77777777" w:rsidR="00DD3A14" w:rsidRDefault="00DD3A14" w:rsidP="00DD3A1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afraid something awful would happen</w:t>
      </w:r>
    </w:p>
    <w:p w14:paraId="5AB522FF" w14:textId="77777777" w:rsidR="00DD3A14" w:rsidRDefault="00DD3A14" w:rsidP="00DD3A14">
      <w:pPr>
        <w:spacing w:after="0"/>
        <w:jc w:val="both"/>
        <w:rPr>
          <w:color w:val="000000"/>
        </w:rPr>
        <w:sectPr w:rsidR="00DD3A14">
          <w:type w:val="continuous"/>
          <w:pgSz w:w="16838" w:h="11906" w:orient="landscape"/>
          <w:pgMar w:top="1361" w:right="1134" w:bottom="1134" w:left="1134" w:header="709" w:footer="709" w:gutter="0"/>
          <w:cols w:num="2" w:space="720" w:equalWidth="0">
            <w:col w:w="6930" w:space="708"/>
            <w:col w:w="6930" w:space="0"/>
          </w:cols>
        </w:sectPr>
      </w:pPr>
    </w:p>
    <w:p w14:paraId="720C80A7" w14:textId="77777777" w:rsidR="00DD3A14" w:rsidRDefault="00DD3A14" w:rsidP="00DD3A14">
      <w:pPr>
        <w:spacing w:after="0" w:line="240" w:lineRule="auto"/>
        <w:rPr>
          <w:color w:val="000000"/>
        </w:rPr>
      </w:pPr>
    </w:p>
    <w:p w14:paraId="44D3C709" w14:textId="77777777" w:rsidR="006A26FA" w:rsidRDefault="006A26FA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64B075B6" w14:textId="66209F4F" w:rsidR="00DD3A14" w:rsidRDefault="00DD3A14" w:rsidP="00DD3A14">
      <w:pPr>
        <w:spacing w:after="0" w:line="240" w:lineRule="auto"/>
        <w:rPr>
          <w:color w:val="000000"/>
        </w:rPr>
      </w:pPr>
      <w:r>
        <w:rPr>
          <w:color w:val="000000"/>
        </w:rPr>
        <w:lastRenderedPageBreak/>
        <w:t>Supplementary</w:t>
      </w:r>
      <w:r>
        <w:rPr>
          <w:color w:val="000000"/>
        </w:rPr>
        <w:t xml:space="preserve"> Table </w:t>
      </w:r>
      <w:r w:rsidR="006A26FA">
        <w:rPr>
          <w:color w:val="000000"/>
        </w:rPr>
        <w:t>S</w:t>
      </w:r>
      <w:r>
        <w:rPr>
          <w:color w:val="000000"/>
        </w:rPr>
        <w:t xml:space="preserve">3: Correlation at item and total score/utility level for EQ-5D-3L, PHQ-9 and GAD-7 </w:t>
      </w:r>
    </w:p>
    <w:tbl>
      <w:tblPr>
        <w:tblStyle w:val="8"/>
        <w:tblW w:w="10767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0"/>
        <w:gridCol w:w="1217"/>
        <w:gridCol w:w="1662"/>
        <w:gridCol w:w="1662"/>
        <w:gridCol w:w="1662"/>
        <w:gridCol w:w="1662"/>
        <w:gridCol w:w="1662"/>
      </w:tblGrid>
      <w:tr w:rsidR="00DD3A14" w14:paraId="626888D0" w14:textId="77777777" w:rsidTr="0053438E">
        <w:trPr>
          <w:trHeight w:val="288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A0A87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6B1BBF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Q-5D-3L 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142B4E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bility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CE1CAA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lf-care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C2E6A9E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sual activities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BD0677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in/ discomfort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DADDF9F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nxiety/ depression </w:t>
            </w:r>
          </w:p>
        </w:tc>
      </w:tr>
      <w:tr w:rsidR="00DD3A14" w14:paraId="33AA4647" w14:textId="77777777" w:rsidTr="0053438E">
        <w:trPr>
          <w:trHeight w:val="288"/>
        </w:trPr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557A4A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4143D8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D4A2F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7BB99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8AA43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CA1F0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153BF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D3A14" w14:paraId="3CB73985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2656D9A7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1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CE8968F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0.322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1E4E35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80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4F1352D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112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2491D345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828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0962C254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34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2CC5D633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4962*</w:t>
            </w:r>
          </w:p>
        </w:tc>
      </w:tr>
      <w:tr w:rsidR="00DD3A14" w14:paraId="791AEF5F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5C2678BC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2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4AF2A0D5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103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910F1B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272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A16716A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11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A09F195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290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A85C78D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4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9457809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956*</w:t>
            </w:r>
          </w:p>
        </w:tc>
      </w:tr>
      <w:tr w:rsidR="00DD3A14" w14:paraId="09C70444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195E0454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3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46D8C4E2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50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0505FF0D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2164D3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614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C9E343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82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C460304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171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4EE6C8C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617*</w:t>
            </w:r>
          </w:p>
        </w:tc>
      </w:tr>
      <w:tr w:rsidR="00DD3A14" w14:paraId="4695D92B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32FB4A2B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4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D59269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41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029657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12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F254EBC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334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54A3BFD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057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BEC53D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759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45A4855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950*</w:t>
            </w:r>
          </w:p>
        </w:tc>
      </w:tr>
      <w:tr w:rsidR="00DD3A14" w14:paraId="6A005A96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7DB91CDC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5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419526BF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447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1FC4CEC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005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71FC3E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5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8ABBB1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158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2F35BF25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3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BF2BB18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612*</w:t>
            </w:r>
          </w:p>
        </w:tc>
      </w:tr>
      <w:tr w:rsidR="00DD3A14" w14:paraId="4C904C29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2AA028A6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6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5D44415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183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E8AB88A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978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AD6402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32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866FC18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658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1E1F0D9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131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3E17D4A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256*</w:t>
            </w:r>
          </w:p>
        </w:tc>
      </w:tr>
      <w:tr w:rsidR="00DD3A14" w14:paraId="2D703A42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56C69749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7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1BA6B5EC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620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659DCF83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280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22EB7F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99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05539336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19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2433F6D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60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8E53D6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4411*</w:t>
            </w:r>
          </w:p>
        </w:tc>
      </w:tr>
      <w:tr w:rsidR="00DD3A14" w14:paraId="2DFFD1FA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4577BA29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8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1D2D9BFA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037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9C57A9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64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27FC0816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52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0ACEEDC4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430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F842D6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9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CCEA0E8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618*</w:t>
            </w:r>
          </w:p>
        </w:tc>
      </w:tr>
      <w:tr w:rsidR="00DD3A14" w14:paraId="363C5E59" w14:textId="77777777" w:rsidTr="0053438E">
        <w:trPr>
          <w:trHeight w:val="288"/>
        </w:trPr>
        <w:tc>
          <w:tcPr>
            <w:tcW w:w="1240" w:type="dxa"/>
            <w:tcBorders>
              <w:bottom w:val="nil"/>
            </w:tcBorders>
            <w:shd w:val="clear" w:color="auto" w:fill="auto"/>
            <w:vAlign w:val="bottom"/>
          </w:tcPr>
          <w:p w14:paraId="4A273AA9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9_09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vAlign w:val="bottom"/>
          </w:tcPr>
          <w:p w14:paraId="5E02533D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138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vAlign w:val="bottom"/>
          </w:tcPr>
          <w:p w14:paraId="1A402FF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93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vAlign w:val="bottom"/>
          </w:tcPr>
          <w:p w14:paraId="2B7BEFC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32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vAlign w:val="bottom"/>
          </w:tcPr>
          <w:p w14:paraId="4CAAFDE9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40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vAlign w:val="bottom"/>
          </w:tcPr>
          <w:p w14:paraId="56DBB234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15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vAlign w:val="bottom"/>
          </w:tcPr>
          <w:p w14:paraId="45505792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617*</w:t>
            </w:r>
          </w:p>
        </w:tc>
      </w:tr>
      <w:tr w:rsidR="00DD3A14" w14:paraId="4DAD0E15" w14:textId="77777777" w:rsidTr="0053438E">
        <w:trPr>
          <w:trHeight w:val="288"/>
        </w:trPr>
        <w:tc>
          <w:tcPr>
            <w:tcW w:w="124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4FC3BCC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B8ED52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19517E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FC3031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75A3AB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B8C0CA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6CEFC2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D3A14" w14:paraId="39F42209" w14:textId="77777777" w:rsidTr="0053438E">
        <w:trPr>
          <w:trHeight w:val="288"/>
        </w:trPr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3021D44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32960D2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7404B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E6130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74E65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B52F3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E0E66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D3A14" w14:paraId="6C1EAF2A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65CA8F94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7_01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26F31894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0.2568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702AA4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880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C4A33D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6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65B389B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0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3B7C7D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157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2C7A5514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015*</w:t>
            </w:r>
          </w:p>
        </w:tc>
      </w:tr>
      <w:tr w:rsidR="00DD3A14" w14:paraId="3632CBD4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7032C25C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7_02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6573709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901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AE73899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53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37327BD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2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03C8558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718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786DE89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94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C13FF3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047*</w:t>
            </w:r>
          </w:p>
        </w:tc>
      </w:tr>
      <w:tr w:rsidR="00DD3A14" w14:paraId="4CF5369A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55C25E9A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7_03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1CB42AF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82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6E00FB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541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CC84AE8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6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AEE752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612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91249D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624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0DA6A42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922*</w:t>
            </w:r>
          </w:p>
        </w:tc>
      </w:tr>
      <w:tr w:rsidR="00DD3A14" w14:paraId="18A4D496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763C8D21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7_04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0BFF2D5E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710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77C24B9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478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099A22D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81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30EF717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647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6CDFAE66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2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C3281A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208*</w:t>
            </w:r>
          </w:p>
        </w:tc>
      </w:tr>
      <w:tr w:rsidR="00DD3A14" w14:paraId="5D821CE9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067C4E12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7_05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9CBB844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349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768FD97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149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21D5717C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87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46F5D8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31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0F645984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47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17CAE363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4031*</w:t>
            </w:r>
          </w:p>
        </w:tc>
      </w:tr>
      <w:tr w:rsidR="00DD3A14" w14:paraId="49E75272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639C0F94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7_06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750E810C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081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87992DC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016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B03D22B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61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CA2AA1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192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67631E1F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59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60878432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4724*</w:t>
            </w:r>
          </w:p>
        </w:tc>
      </w:tr>
      <w:tr w:rsidR="00DD3A14" w14:paraId="4B309BD1" w14:textId="77777777" w:rsidTr="0053438E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4A52C8EA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7_07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4F28941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58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788710F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335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8661C3F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624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605687E2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98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72A7D1A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72*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2B21CFE0" w14:textId="77777777" w:rsidR="00DD3A14" w:rsidRDefault="00DD3A14" w:rsidP="0053438E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066*</w:t>
            </w:r>
          </w:p>
        </w:tc>
      </w:tr>
    </w:tbl>
    <w:p w14:paraId="22D679CB" w14:textId="77777777" w:rsidR="00DD3A14" w:rsidRDefault="00DD3A14" w:rsidP="00DD3A14">
      <w:pPr>
        <w:spacing w:after="0" w:line="240" w:lineRule="auto"/>
        <w:jc w:val="both"/>
      </w:pPr>
      <w:r>
        <w:t>0.1 to &lt;0.3 (small), 0.3 to &lt;0.5 (medium) and ≥ 0.5 (large)</w:t>
      </w:r>
    </w:p>
    <w:p w14:paraId="190B248F" w14:textId="77777777" w:rsidR="00DD3A14" w:rsidRDefault="00DD3A14" w:rsidP="00DD3A14">
      <w:pPr>
        <w:spacing w:after="0" w:line="240" w:lineRule="auto"/>
        <w:jc w:val="both"/>
        <w:rPr>
          <w:color w:val="000000"/>
        </w:rPr>
      </w:pPr>
      <w:r>
        <w:rPr>
          <w:color w:val="000000"/>
        </w:rPr>
        <w:t>* Statistically significant at 5% level</w:t>
      </w:r>
    </w:p>
    <w:p w14:paraId="5B86442F" w14:textId="77777777" w:rsidR="00DD3A14" w:rsidRDefault="00DD3A14" w:rsidP="00DD3A14">
      <w:pPr>
        <w:spacing w:after="0" w:line="240" w:lineRule="auto"/>
        <w:jc w:val="both"/>
        <w:rPr>
          <w:color w:val="000000"/>
        </w:rPr>
        <w:sectPr w:rsidR="00DD3A14">
          <w:type w:val="continuous"/>
          <w:pgSz w:w="16838" w:h="11906" w:orient="landscape"/>
          <w:pgMar w:top="1361" w:right="1134" w:bottom="1134" w:left="1134" w:header="709" w:footer="709" w:gutter="0"/>
          <w:cols w:space="720"/>
        </w:sectPr>
      </w:pPr>
    </w:p>
    <w:p w14:paraId="48F2AECB" w14:textId="77777777" w:rsidR="00DD3A14" w:rsidRDefault="00DD3A14" w:rsidP="00DD3A14">
      <w:pPr>
        <w:widowControl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PHQ-9 items: </w:t>
      </w:r>
    </w:p>
    <w:p w14:paraId="212874EB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nterest or pleasure, </w:t>
      </w:r>
    </w:p>
    <w:p w14:paraId="281A26AD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depression/hopelessness, </w:t>
      </w:r>
    </w:p>
    <w:p w14:paraId="0E4A8362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rouble with sleep, </w:t>
      </w:r>
    </w:p>
    <w:p w14:paraId="5B9EF37B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iredness/lack of energy, </w:t>
      </w:r>
    </w:p>
    <w:p w14:paraId="7BEFAE51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ppetite loss/overeating, </w:t>
      </w:r>
    </w:p>
    <w:p w14:paraId="34FF4433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feelings of failure, </w:t>
      </w:r>
    </w:p>
    <w:p w14:paraId="3FE82C39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rouble concentrating, </w:t>
      </w:r>
    </w:p>
    <w:p w14:paraId="48F55C6D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restlessness/inactivity (moving/speaking so slowly others noticed) </w:t>
      </w:r>
    </w:p>
    <w:p w14:paraId="07E793A6" w14:textId="77777777" w:rsidR="00DD3A14" w:rsidRDefault="00DD3A14" w:rsidP="00DD3A1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uicidal/self-harm thoughts</w:t>
      </w:r>
    </w:p>
    <w:p w14:paraId="5A17F6CF" w14:textId="77777777" w:rsidR="00DD3A14" w:rsidRDefault="00DD3A14" w:rsidP="00DD3A14">
      <w:pPr>
        <w:spacing w:after="0"/>
        <w:jc w:val="both"/>
        <w:rPr>
          <w:color w:val="000000"/>
          <w:sz w:val="20"/>
          <w:szCs w:val="20"/>
        </w:rPr>
      </w:pPr>
    </w:p>
    <w:p w14:paraId="6464432E" w14:textId="77777777" w:rsidR="00DD3A14" w:rsidRDefault="00DD3A14" w:rsidP="00DD3A14">
      <w:pPr>
        <w:widowControl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GAD-7:</w:t>
      </w:r>
    </w:p>
    <w:p w14:paraId="75722FB2" w14:textId="77777777" w:rsidR="00DD3A14" w:rsidRDefault="00DD3A14" w:rsidP="00DD3A1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feeling nervous/anxious, </w:t>
      </w:r>
    </w:p>
    <w:p w14:paraId="389CC6C3" w14:textId="77777777" w:rsidR="00DD3A14" w:rsidRDefault="00DD3A14" w:rsidP="00DD3A1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unable to stop worrying, </w:t>
      </w:r>
    </w:p>
    <w:p w14:paraId="7181ED7F" w14:textId="77777777" w:rsidR="00DD3A14" w:rsidRDefault="00DD3A14" w:rsidP="00DD3A1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orrying too much, </w:t>
      </w:r>
    </w:p>
    <w:p w14:paraId="208105FE" w14:textId="77777777" w:rsidR="00DD3A14" w:rsidRDefault="00DD3A14" w:rsidP="00DD3A1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rouble relaxing, </w:t>
      </w:r>
    </w:p>
    <w:p w14:paraId="10CFA7A2" w14:textId="77777777" w:rsidR="00DD3A14" w:rsidRDefault="00DD3A14" w:rsidP="00DD3A1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restless, </w:t>
      </w:r>
    </w:p>
    <w:p w14:paraId="095EBAD6" w14:textId="77777777" w:rsidR="00DD3A14" w:rsidRDefault="00DD3A14" w:rsidP="00DD3A1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nnoyed/irritable, </w:t>
      </w:r>
    </w:p>
    <w:p w14:paraId="12325413" w14:textId="77777777" w:rsidR="00DD3A14" w:rsidRDefault="00DD3A14" w:rsidP="00DD3A1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  <w:sectPr w:rsidR="00DD3A14">
          <w:type w:val="continuous"/>
          <w:pgSz w:w="16838" w:h="11906" w:orient="landscape"/>
          <w:pgMar w:top="1361" w:right="1134" w:bottom="1134" w:left="1134" w:header="709" w:footer="709" w:gutter="0"/>
          <w:cols w:num="3" w:space="720" w:equalWidth="0">
            <w:col w:w="4384" w:space="708"/>
            <w:col w:w="4384" w:space="708"/>
            <w:col w:w="4384" w:space="0"/>
          </w:cols>
        </w:sectPr>
      </w:pPr>
      <w:r>
        <w:rPr>
          <w:color w:val="000000"/>
          <w:sz w:val="20"/>
          <w:szCs w:val="20"/>
        </w:rPr>
        <w:t>afraid something awful would happen</w:t>
      </w:r>
    </w:p>
    <w:p w14:paraId="2FD01673" w14:textId="07F0907E" w:rsidR="00DD3A14" w:rsidRDefault="00DD3A14" w:rsidP="00DD3A14">
      <w:pPr>
        <w:spacing w:after="0" w:line="360" w:lineRule="auto"/>
        <w:jc w:val="both"/>
        <w:rPr>
          <w:color w:val="000000"/>
        </w:rPr>
      </w:pPr>
      <w:r>
        <w:rPr>
          <w:color w:val="000000"/>
        </w:rPr>
        <w:lastRenderedPageBreak/>
        <w:t>Supplementary</w:t>
      </w:r>
      <w:r>
        <w:rPr>
          <w:color w:val="000000"/>
        </w:rPr>
        <w:t xml:space="preserve"> Table </w:t>
      </w:r>
      <w:r w:rsidR="006A26FA">
        <w:rPr>
          <w:color w:val="000000"/>
        </w:rPr>
        <w:t>S</w:t>
      </w:r>
      <w:r>
        <w:rPr>
          <w:color w:val="000000"/>
        </w:rPr>
        <w:t xml:space="preserve">4: Fit statistics and estimated EQ-5D-3L utilities (ALDVMM) </w:t>
      </w:r>
    </w:p>
    <w:tbl>
      <w:tblPr>
        <w:tblStyle w:val="7"/>
        <w:tblW w:w="5000" w:type="pct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110"/>
        <w:gridCol w:w="2232"/>
        <w:gridCol w:w="2084"/>
        <w:gridCol w:w="1329"/>
        <w:gridCol w:w="1381"/>
        <w:gridCol w:w="455"/>
        <w:gridCol w:w="731"/>
        <w:gridCol w:w="731"/>
        <w:gridCol w:w="892"/>
        <w:gridCol w:w="720"/>
        <w:gridCol w:w="734"/>
        <w:gridCol w:w="737"/>
        <w:gridCol w:w="720"/>
        <w:gridCol w:w="714"/>
      </w:tblGrid>
      <w:tr w:rsidR="00DD3A14" w14:paraId="107A38DA" w14:textId="77777777" w:rsidTr="0053438E">
        <w:trPr>
          <w:trHeight w:val="264"/>
        </w:trPr>
        <w:tc>
          <w:tcPr>
            <w:tcW w:w="381" w:type="pct"/>
            <w:tcBorders>
              <w:bottom w:val="nil"/>
            </w:tcBorders>
            <w:shd w:val="clear" w:color="auto" w:fill="auto"/>
            <w:vAlign w:val="bottom"/>
          </w:tcPr>
          <w:p w14:paraId="5CFA006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vAlign w:val="bottom"/>
          </w:tcPr>
          <w:p w14:paraId="7DEF872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vAlign w:val="bottom"/>
          </w:tcPr>
          <w:p w14:paraId="6921B5E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vAlign w:val="bottom"/>
          </w:tcPr>
          <w:p w14:paraId="4D4CD9D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bottom w:val="nil"/>
            </w:tcBorders>
            <w:shd w:val="clear" w:color="auto" w:fill="auto"/>
            <w:vAlign w:val="bottom"/>
          </w:tcPr>
          <w:p w14:paraId="184E661A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" w:type="pct"/>
            <w:tcBorders>
              <w:bottom w:val="nil"/>
            </w:tcBorders>
            <w:shd w:val="clear" w:color="auto" w:fill="auto"/>
            <w:vAlign w:val="bottom"/>
          </w:tcPr>
          <w:p w14:paraId="12AFA81F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vAlign w:val="bottom"/>
          </w:tcPr>
          <w:p w14:paraId="77D17B5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vAlign w:val="bottom"/>
          </w:tcPr>
          <w:p w14:paraId="3A75766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vAlign w:val="bottom"/>
          </w:tcPr>
          <w:p w14:paraId="474CE18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bottom w:val="nil"/>
            </w:tcBorders>
            <w:shd w:val="clear" w:color="auto" w:fill="auto"/>
            <w:vAlign w:val="bottom"/>
          </w:tcPr>
          <w:p w14:paraId="6B74DF2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2" w:type="pct"/>
            <w:tcBorders>
              <w:bottom w:val="nil"/>
            </w:tcBorders>
            <w:shd w:val="clear" w:color="auto" w:fill="auto"/>
            <w:vAlign w:val="bottom"/>
          </w:tcPr>
          <w:p w14:paraId="7DA165E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46" w:type="pct"/>
            <w:gridSpan w:val="3"/>
            <w:tcBorders>
              <w:bottom w:val="nil"/>
            </w:tcBorders>
            <w:shd w:val="clear" w:color="auto" w:fill="auto"/>
            <w:vAlign w:val="bottom"/>
          </w:tcPr>
          <w:p w14:paraId="33CE680B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EQ-5D-3L</w:t>
            </w:r>
          </w:p>
        </w:tc>
      </w:tr>
      <w:tr w:rsidR="00DD3A14" w14:paraId="0C8455A7" w14:textId="77777777" w:rsidTr="0053438E">
        <w:trPr>
          <w:trHeight w:val="600"/>
        </w:trPr>
        <w:tc>
          <w:tcPr>
            <w:tcW w:w="38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BE3C84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76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C8737C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predictors</w:t>
            </w:r>
          </w:p>
        </w:tc>
        <w:tc>
          <w:tcPr>
            <w:tcW w:w="715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A732A3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 predictors</w:t>
            </w:r>
          </w:p>
        </w:tc>
        <w:tc>
          <w:tcPr>
            <w:tcW w:w="45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F27CC9D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s</w:t>
            </w:r>
          </w:p>
        </w:tc>
        <w:tc>
          <w:tcPr>
            <w:tcW w:w="474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4E158D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likelihood</w:t>
            </w:r>
          </w:p>
        </w:tc>
        <w:tc>
          <w:tcPr>
            <w:tcW w:w="15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419CD4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25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CE4035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C</w:t>
            </w:r>
          </w:p>
        </w:tc>
        <w:tc>
          <w:tcPr>
            <w:tcW w:w="25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260FA7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</w:t>
            </w:r>
          </w:p>
        </w:tc>
        <w:tc>
          <w:tcPr>
            <w:tcW w:w="30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D74B92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1F03A4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E</w:t>
            </w:r>
          </w:p>
        </w:tc>
        <w:tc>
          <w:tcPr>
            <w:tcW w:w="252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7F799D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</w:t>
            </w:r>
          </w:p>
        </w:tc>
        <w:tc>
          <w:tcPr>
            <w:tcW w:w="253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0D6B3B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7B933B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70100B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</w:tr>
      <w:tr w:rsidR="00DD3A14" w14:paraId="4E9C58F5" w14:textId="77777777" w:rsidTr="0053438E">
        <w:trPr>
          <w:trHeight w:val="264"/>
        </w:trPr>
        <w:tc>
          <w:tcPr>
            <w:tcW w:w="1147" w:type="pct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D6A8D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VMM models - PHQ-9 and GAD7</w:t>
            </w:r>
          </w:p>
        </w:tc>
        <w:tc>
          <w:tcPr>
            <w:tcW w:w="715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18B47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CF5FE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9F806D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0ECF6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38964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3EA5AD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ACC32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C7741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BDE77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6631F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97101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503F6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D3A14" w14:paraId="53A51E93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5F0D9E5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2880930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67952D1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60EF920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61C161F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.7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52D7471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27D051A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83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7DD9EC0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96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2C41B43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FACA2B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4CEBFBE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142CE08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8AF948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2E2034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</w:tr>
      <w:tr w:rsidR="00DD3A14" w14:paraId="36580637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0092CE7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1B065AC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5DD5780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616BAEC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7B1CE9D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.5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1F4416B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227CE6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23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C255B0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79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6021AB5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6B7820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4904E4D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5BCC0E2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E48E12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CF1E12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 w:rsidR="00DD3A14" w14:paraId="2501A4CB" w14:textId="77777777" w:rsidTr="0053438E">
        <w:trPr>
          <w:trHeight w:val="264"/>
        </w:trPr>
        <w:tc>
          <w:tcPr>
            <w:tcW w:w="381" w:type="pct"/>
            <w:shd w:val="clear" w:color="auto" w:fill="92D050"/>
            <w:vAlign w:val="bottom"/>
          </w:tcPr>
          <w:p w14:paraId="69F32C6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766" w:type="pct"/>
            <w:shd w:val="clear" w:color="auto" w:fill="92D050"/>
            <w:vAlign w:val="bottom"/>
          </w:tcPr>
          <w:p w14:paraId="30FBE6C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92D050"/>
            <w:vAlign w:val="bottom"/>
          </w:tcPr>
          <w:p w14:paraId="4AD22FD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456" w:type="pct"/>
            <w:shd w:val="clear" w:color="auto" w:fill="92D050"/>
            <w:vAlign w:val="bottom"/>
          </w:tcPr>
          <w:p w14:paraId="7C8173F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4" w:type="pct"/>
            <w:shd w:val="clear" w:color="auto" w:fill="92D050"/>
            <w:vAlign w:val="bottom"/>
          </w:tcPr>
          <w:p w14:paraId="0D4A9B0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.8</w:t>
            </w:r>
          </w:p>
        </w:tc>
        <w:tc>
          <w:tcPr>
            <w:tcW w:w="156" w:type="pct"/>
            <w:shd w:val="clear" w:color="auto" w:fill="92D050"/>
            <w:vAlign w:val="bottom"/>
          </w:tcPr>
          <w:p w14:paraId="022B372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1" w:type="pct"/>
            <w:shd w:val="clear" w:color="auto" w:fill="92D050"/>
            <w:vAlign w:val="bottom"/>
          </w:tcPr>
          <w:p w14:paraId="4EEF056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24</w:t>
            </w:r>
          </w:p>
        </w:tc>
        <w:tc>
          <w:tcPr>
            <w:tcW w:w="251" w:type="pct"/>
            <w:shd w:val="clear" w:color="auto" w:fill="92D050"/>
            <w:vAlign w:val="bottom"/>
          </w:tcPr>
          <w:p w14:paraId="42AEB8B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23</w:t>
            </w:r>
          </w:p>
        </w:tc>
        <w:tc>
          <w:tcPr>
            <w:tcW w:w="306" w:type="pct"/>
            <w:shd w:val="clear" w:color="auto" w:fill="92D050"/>
            <w:vAlign w:val="bottom"/>
          </w:tcPr>
          <w:p w14:paraId="43F0A70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0244CF5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252" w:type="pct"/>
            <w:shd w:val="clear" w:color="auto" w:fill="92D050"/>
            <w:vAlign w:val="bottom"/>
          </w:tcPr>
          <w:p w14:paraId="24D3635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253" w:type="pct"/>
            <w:shd w:val="clear" w:color="auto" w:fill="92D050"/>
            <w:vAlign w:val="bottom"/>
          </w:tcPr>
          <w:p w14:paraId="5C96206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0665D13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0B17A42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 w:rsidR="00DD3A14" w14:paraId="5611F4E1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4B1BC8C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03F33E2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25A37A2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0B917E1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679FD98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.3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7A6801D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031B054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47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3EA7020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65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2804F8E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1CE395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3F79D27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3F8CB4C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3FF954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F0D8E1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 w:rsidR="00DD3A14" w14:paraId="1B31865E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09EC4FB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49BB734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7433DE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29AB3E4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2980344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.2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3663755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209A799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86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6137FCB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55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3BE69DF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9461FD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324117A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0636697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078F2B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B04335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</w:tr>
      <w:tr w:rsidR="00DD3A14" w14:paraId="559FCE21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55FC72D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50CE0F1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0C25208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075C84C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035D80B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.3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351F7A1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39CACF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25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7CA5227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43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66278CF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6589F7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60E9DAF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0681131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0C5198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4719CF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</w:tr>
      <w:tr w:rsidR="00DD3A14" w14:paraId="2DA3332C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6EB3A16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7C42D47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2ADDA4F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140F239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23D58C6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.6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52794EB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2CDE53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03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7FDFA9A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22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427B4AD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9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EF42EA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48AE3D6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5F7704A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3FAE2F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AE13B0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 w:rsidR="00DD3A14" w14:paraId="4722DC25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68EEE38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2F9C2D0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1579389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667CF62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62FB6B2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.4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624B0AE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73EE98F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7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236FDD8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55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15935A8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8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10544B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5228E4A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05D80CB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C6DB27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7641FC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</w:tr>
      <w:tr w:rsidR="00DD3A14" w14:paraId="4781BBDA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1F6457A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i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67835DD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5B3AF1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4951B33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5E5624D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.9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29D04BB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36F5456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58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7A747AC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76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6196EF8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7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66FA93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34BC86E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3F8FAAE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59B293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C8A0F8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</w:tr>
      <w:tr w:rsidR="00DD3A14" w14:paraId="18082CF8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57107AE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j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2E48C30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86F5AE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22FE5A6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12E00EF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.4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38AC08B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3AD7BB5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89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013A9E1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1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40CEEB7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7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D2CD0C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1B53758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6BD1B90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7B51A3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9BB787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</w:tr>
      <w:tr w:rsidR="00DD3A14" w14:paraId="23D9197B" w14:textId="77777777" w:rsidTr="0053438E">
        <w:trPr>
          <w:trHeight w:val="264"/>
        </w:trPr>
        <w:tc>
          <w:tcPr>
            <w:tcW w:w="381" w:type="pct"/>
            <w:tcBorders>
              <w:bottom w:val="nil"/>
            </w:tcBorders>
            <w:shd w:val="clear" w:color="auto" w:fill="auto"/>
            <w:vAlign w:val="bottom"/>
          </w:tcPr>
          <w:p w14:paraId="0CB1D62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k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vAlign w:val="bottom"/>
          </w:tcPr>
          <w:p w14:paraId="1D704DA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vAlign w:val="bottom"/>
          </w:tcPr>
          <w:p w14:paraId="7860238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</w:t>
            </w: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vAlign w:val="bottom"/>
          </w:tcPr>
          <w:p w14:paraId="1B40222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4" w:type="pct"/>
            <w:tcBorders>
              <w:bottom w:val="nil"/>
            </w:tcBorders>
            <w:shd w:val="clear" w:color="auto" w:fill="auto"/>
            <w:vAlign w:val="bottom"/>
          </w:tcPr>
          <w:p w14:paraId="0669FA1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.2</w:t>
            </w:r>
          </w:p>
        </w:tc>
        <w:tc>
          <w:tcPr>
            <w:tcW w:w="156" w:type="pct"/>
            <w:tcBorders>
              <w:bottom w:val="nil"/>
            </w:tcBorders>
            <w:shd w:val="clear" w:color="auto" w:fill="auto"/>
            <w:vAlign w:val="bottom"/>
          </w:tcPr>
          <w:p w14:paraId="2AAB533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vAlign w:val="bottom"/>
          </w:tcPr>
          <w:p w14:paraId="09A4342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68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vAlign w:val="bottom"/>
          </w:tcPr>
          <w:p w14:paraId="7B72A25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49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vAlign w:val="bottom"/>
          </w:tcPr>
          <w:p w14:paraId="77CA2D4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7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auto"/>
            <w:vAlign w:val="bottom"/>
          </w:tcPr>
          <w:p w14:paraId="223808F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  <w:vAlign w:val="bottom"/>
          </w:tcPr>
          <w:p w14:paraId="5ABD7FB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vAlign w:val="bottom"/>
          </w:tcPr>
          <w:p w14:paraId="32D8827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auto"/>
            <w:vAlign w:val="bottom"/>
          </w:tcPr>
          <w:p w14:paraId="3711EEE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auto"/>
            <w:vAlign w:val="bottom"/>
          </w:tcPr>
          <w:p w14:paraId="46075F2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</w:tr>
      <w:tr w:rsidR="00DD3A14" w14:paraId="78681C3E" w14:textId="77777777" w:rsidTr="0053438E">
        <w:trPr>
          <w:trHeight w:val="264"/>
        </w:trPr>
        <w:tc>
          <w:tcPr>
            <w:tcW w:w="38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AB348C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</w:t>
            </w:r>
          </w:p>
        </w:tc>
        <w:tc>
          <w:tcPr>
            <w:tcW w:w="76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AFB732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gad7 age</w:t>
            </w:r>
          </w:p>
        </w:tc>
        <w:tc>
          <w:tcPr>
            <w:tcW w:w="715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B7E556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</w:t>
            </w:r>
          </w:p>
        </w:tc>
        <w:tc>
          <w:tcPr>
            <w:tcW w:w="45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89DF70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4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F1B89E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.4</w:t>
            </w:r>
          </w:p>
        </w:tc>
        <w:tc>
          <w:tcPr>
            <w:tcW w:w="15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E858CF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5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47E1F8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65</w:t>
            </w:r>
          </w:p>
        </w:tc>
        <w:tc>
          <w:tcPr>
            <w:tcW w:w="25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58D17B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02</w:t>
            </w:r>
          </w:p>
        </w:tc>
        <w:tc>
          <w:tcPr>
            <w:tcW w:w="30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0D2FFC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9AB2F4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252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741F3F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253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839FD0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3AD311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6410BA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</w:tr>
      <w:tr w:rsidR="00DD3A14" w14:paraId="0528630E" w14:textId="77777777" w:rsidTr="0053438E">
        <w:trPr>
          <w:trHeight w:val="264"/>
        </w:trPr>
        <w:tc>
          <w:tcPr>
            <w:tcW w:w="1147" w:type="pct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1060E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VMM models - PHQ-9</w:t>
            </w:r>
          </w:p>
        </w:tc>
        <w:tc>
          <w:tcPr>
            <w:tcW w:w="715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6314E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24B8B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CFB23B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F5422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F8696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F1537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1BC03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A8E7F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D822E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C0FEB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F9A9A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EE0AF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D3A14" w14:paraId="1613CF5F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796CCD1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5E044C8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65F9F12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40A4370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76E0290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.5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109242A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56134C7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53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3D68741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80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6B3AD63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B3A0FB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0D78ED3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733130B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127DA1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0E681F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</w:tr>
      <w:tr w:rsidR="00DD3A14" w14:paraId="4E5E02AD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11073AA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5D626CB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23F183F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0360929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2AE582D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0.9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41D9BBA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590133C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06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E2B92D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86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08ADE5A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250087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2360A98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4E55392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67F3A9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9F81C2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 w:rsidR="00DD3A14" w14:paraId="3CC44C34" w14:textId="77777777" w:rsidTr="0053438E">
        <w:trPr>
          <w:trHeight w:val="264"/>
        </w:trPr>
        <w:tc>
          <w:tcPr>
            <w:tcW w:w="381" w:type="pct"/>
            <w:shd w:val="clear" w:color="auto" w:fill="92D050"/>
            <w:vAlign w:val="bottom"/>
          </w:tcPr>
          <w:p w14:paraId="07998B4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c</w:t>
            </w:r>
          </w:p>
        </w:tc>
        <w:tc>
          <w:tcPr>
            <w:tcW w:w="766" w:type="pct"/>
            <w:shd w:val="clear" w:color="auto" w:fill="92D050"/>
            <w:vAlign w:val="bottom"/>
          </w:tcPr>
          <w:p w14:paraId="287FFF6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715" w:type="pct"/>
            <w:shd w:val="clear" w:color="auto" w:fill="92D050"/>
            <w:vAlign w:val="bottom"/>
          </w:tcPr>
          <w:p w14:paraId="5174D9A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456" w:type="pct"/>
            <w:shd w:val="clear" w:color="auto" w:fill="92D050"/>
            <w:vAlign w:val="bottom"/>
          </w:tcPr>
          <w:p w14:paraId="0ACE6BA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4" w:type="pct"/>
            <w:shd w:val="clear" w:color="auto" w:fill="92D050"/>
            <w:vAlign w:val="bottom"/>
          </w:tcPr>
          <w:p w14:paraId="2C03CD6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.4</w:t>
            </w:r>
          </w:p>
        </w:tc>
        <w:tc>
          <w:tcPr>
            <w:tcW w:w="156" w:type="pct"/>
            <w:shd w:val="clear" w:color="auto" w:fill="92D050"/>
            <w:vAlign w:val="bottom"/>
          </w:tcPr>
          <w:p w14:paraId="28EC31C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51" w:type="pct"/>
            <w:shd w:val="clear" w:color="auto" w:fill="92D050"/>
            <w:vAlign w:val="bottom"/>
          </w:tcPr>
          <w:p w14:paraId="083D6F3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01</w:t>
            </w:r>
          </w:p>
        </w:tc>
        <w:tc>
          <w:tcPr>
            <w:tcW w:w="251" w:type="pct"/>
            <w:shd w:val="clear" w:color="auto" w:fill="92D050"/>
            <w:vAlign w:val="bottom"/>
          </w:tcPr>
          <w:p w14:paraId="37E04A0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35</w:t>
            </w:r>
          </w:p>
        </w:tc>
        <w:tc>
          <w:tcPr>
            <w:tcW w:w="306" w:type="pct"/>
            <w:shd w:val="clear" w:color="auto" w:fill="92D050"/>
            <w:vAlign w:val="bottom"/>
          </w:tcPr>
          <w:p w14:paraId="3283C49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041A49A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252" w:type="pct"/>
            <w:shd w:val="clear" w:color="auto" w:fill="92D050"/>
            <w:vAlign w:val="bottom"/>
          </w:tcPr>
          <w:p w14:paraId="7F8828E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253" w:type="pct"/>
            <w:shd w:val="clear" w:color="auto" w:fill="92D050"/>
            <w:vAlign w:val="bottom"/>
          </w:tcPr>
          <w:p w14:paraId="2595868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7456987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392432F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</w:tr>
      <w:tr w:rsidR="00DD3A14" w14:paraId="0949D303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51AC473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d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59362C5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0E506B3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3E2CD8E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5989957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.3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0E37F2F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37197F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49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07DEF60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82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0F925A7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6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CA4755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4C36981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6574C1F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B42930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4101D8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</w:tr>
      <w:tr w:rsidR="00DD3A14" w14:paraId="3287F6A4" w14:textId="77777777" w:rsidTr="0053438E">
        <w:trPr>
          <w:trHeight w:val="264"/>
        </w:trPr>
        <w:tc>
          <w:tcPr>
            <w:tcW w:w="381" w:type="pct"/>
            <w:tcBorders>
              <w:bottom w:val="nil"/>
            </w:tcBorders>
            <w:shd w:val="clear" w:color="auto" w:fill="auto"/>
            <w:vAlign w:val="bottom"/>
          </w:tcPr>
          <w:p w14:paraId="7030BD1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vAlign w:val="bottom"/>
          </w:tcPr>
          <w:p w14:paraId="18D2A1C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vAlign w:val="bottom"/>
          </w:tcPr>
          <w:p w14:paraId="639600E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</w:t>
            </w: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vAlign w:val="bottom"/>
          </w:tcPr>
          <w:p w14:paraId="0CAE5A9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4" w:type="pct"/>
            <w:tcBorders>
              <w:bottom w:val="nil"/>
            </w:tcBorders>
            <w:shd w:val="clear" w:color="auto" w:fill="auto"/>
            <w:vAlign w:val="bottom"/>
          </w:tcPr>
          <w:p w14:paraId="17D537A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.2</w:t>
            </w:r>
          </w:p>
        </w:tc>
        <w:tc>
          <w:tcPr>
            <w:tcW w:w="156" w:type="pct"/>
            <w:tcBorders>
              <w:bottom w:val="nil"/>
            </w:tcBorders>
            <w:shd w:val="clear" w:color="auto" w:fill="auto"/>
            <w:vAlign w:val="bottom"/>
          </w:tcPr>
          <w:p w14:paraId="69C5E13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vAlign w:val="bottom"/>
          </w:tcPr>
          <w:p w14:paraId="675E782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18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vAlign w:val="bottom"/>
          </w:tcPr>
          <w:p w14:paraId="2E34B40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12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vAlign w:val="bottom"/>
          </w:tcPr>
          <w:p w14:paraId="36EB696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4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auto"/>
            <w:vAlign w:val="bottom"/>
          </w:tcPr>
          <w:p w14:paraId="00376DB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  <w:vAlign w:val="bottom"/>
          </w:tcPr>
          <w:p w14:paraId="69798C8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vAlign w:val="bottom"/>
          </w:tcPr>
          <w:p w14:paraId="7711F37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auto"/>
            <w:vAlign w:val="bottom"/>
          </w:tcPr>
          <w:p w14:paraId="06B5CFD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auto"/>
            <w:vAlign w:val="bottom"/>
          </w:tcPr>
          <w:p w14:paraId="07F3E43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</w:tr>
      <w:tr w:rsidR="00DD3A14" w14:paraId="47DDC388" w14:textId="77777777" w:rsidTr="0053438E">
        <w:trPr>
          <w:trHeight w:val="264"/>
        </w:trPr>
        <w:tc>
          <w:tcPr>
            <w:tcW w:w="38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50DBC6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</w:t>
            </w:r>
          </w:p>
        </w:tc>
        <w:tc>
          <w:tcPr>
            <w:tcW w:w="76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B02B36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 age</w:t>
            </w:r>
          </w:p>
        </w:tc>
        <w:tc>
          <w:tcPr>
            <w:tcW w:w="715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1A988C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9</w:t>
            </w:r>
          </w:p>
        </w:tc>
        <w:tc>
          <w:tcPr>
            <w:tcW w:w="45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FF0242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4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AA72C4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.9</w:t>
            </w:r>
          </w:p>
        </w:tc>
        <w:tc>
          <w:tcPr>
            <w:tcW w:w="15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A5995D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5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9D696A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74</w:t>
            </w:r>
          </w:p>
        </w:tc>
        <w:tc>
          <w:tcPr>
            <w:tcW w:w="251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85F337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28</w:t>
            </w:r>
          </w:p>
        </w:tc>
        <w:tc>
          <w:tcPr>
            <w:tcW w:w="306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745C35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2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A64483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252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433046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253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43CB38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7BFAF7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247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FBB19E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</w:tr>
      <w:tr w:rsidR="00DD3A14" w14:paraId="102DB55B" w14:textId="77777777" w:rsidTr="0053438E">
        <w:trPr>
          <w:trHeight w:val="264"/>
        </w:trPr>
        <w:tc>
          <w:tcPr>
            <w:tcW w:w="1147" w:type="pct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A301C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VMM models - GAD-7</w:t>
            </w:r>
          </w:p>
        </w:tc>
        <w:tc>
          <w:tcPr>
            <w:tcW w:w="715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87690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D4636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F5E23A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F477F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AA9DE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78DE6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F9829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12CA6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9EB56B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6B668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49290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B7BF2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D3A14" w14:paraId="70CF3BCD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44932AA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5CD7B37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5A0CA68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325E9CF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72B92BA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.95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44CBFFF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61280C1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82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586481E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3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22D879E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5CA280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176D7CF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5E5FD7F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DECD61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1DE863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</w:tr>
      <w:tr w:rsidR="00DD3A14" w14:paraId="33AA3DD8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5936092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b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090AFE2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05C5133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747EA77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39EAE6C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00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03A35D3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2D3CF94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48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733E5E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5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3D07588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DDB56A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4298464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66CD8E3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6D61EE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F6BBFD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</w:tr>
      <w:tr w:rsidR="00DD3A14" w14:paraId="2B3BFFB8" w14:textId="77777777" w:rsidTr="0053438E">
        <w:trPr>
          <w:trHeight w:val="264"/>
        </w:trPr>
        <w:tc>
          <w:tcPr>
            <w:tcW w:w="381" w:type="pct"/>
            <w:shd w:val="clear" w:color="auto" w:fill="92D050"/>
            <w:vAlign w:val="bottom"/>
          </w:tcPr>
          <w:p w14:paraId="2513528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766" w:type="pct"/>
            <w:shd w:val="clear" w:color="auto" w:fill="92D050"/>
            <w:vAlign w:val="bottom"/>
          </w:tcPr>
          <w:p w14:paraId="71529ED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715" w:type="pct"/>
            <w:shd w:val="clear" w:color="auto" w:fill="92D050"/>
            <w:vAlign w:val="bottom"/>
          </w:tcPr>
          <w:p w14:paraId="09A4CA7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456" w:type="pct"/>
            <w:shd w:val="clear" w:color="auto" w:fill="92D050"/>
            <w:vAlign w:val="bottom"/>
          </w:tcPr>
          <w:p w14:paraId="11F7223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4" w:type="pct"/>
            <w:shd w:val="clear" w:color="auto" w:fill="92D050"/>
            <w:vAlign w:val="bottom"/>
          </w:tcPr>
          <w:p w14:paraId="50E7CD8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.57</w:t>
            </w:r>
          </w:p>
        </w:tc>
        <w:tc>
          <w:tcPr>
            <w:tcW w:w="156" w:type="pct"/>
            <w:shd w:val="clear" w:color="auto" w:fill="92D050"/>
            <w:vAlign w:val="bottom"/>
          </w:tcPr>
          <w:p w14:paraId="67C3929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51" w:type="pct"/>
            <w:shd w:val="clear" w:color="auto" w:fill="92D050"/>
            <w:vAlign w:val="bottom"/>
          </w:tcPr>
          <w:p w14:paraId="54DADA8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73</w:t>
            </w:r>
          </w:p>
        </w:tc>
        <w:tc>
          <w:tcPr>
            <w:tcW w:w="251" w:type="pct"/>
            <w:shd w:val="clear" w:color="auto" w:fill="92D050"/>
            <w:vAlign w:val="bottom"/>
          </w:tcPr>
          <w:p w14:paraId="6AFE780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16</w:t>
            </w:r>
          </w:p>
        </w:tc>
        <w:tc>
          <w:tcPr>
            <w:tcW w:w="306" w:type="pct"/>
            <w:shd w:val="clear" w:color="auto" w:fill="92D050"/>
            <w:vAlign w:val="bottom"/>
          </w:tcPr>
          <w:p w14:paraId="3F4FC8F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72DC66B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252" w:type="pct"/>
            <w:shd w:val="clear" w:color="auto" w:fill="92D050"/>
            <w:vAlign w:val="bottom"/>
          </w:tcPr>
          <w:p w14:paraId="0C5E72C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253" w:type="pct"/>
            <w:shd w:val="clear" w:color="auto" w:fill="92D050"/>
            <w:vAlign w:val="bottom"/>
          </w:tcPr>
          <w:p w14:paraId="1E65D13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43175F0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247" w:type="pct"/>
            <w:shd w:val="clear" w:color="auto" w:fill="92D050"/>
            <w:vAlign w:val="bottom"/>
          </w:tcPr>
          <w:p w14:paraId="72A47C2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</w:tr>
      <w:tr w:rsidR="00DD3A14" w14:paraId="5F7C268F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37CE12F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77BAF88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5ADE437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1BCF0B0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70E669A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.73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5270E7C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5079176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1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5083E79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49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6F59756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7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5F91A6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5076A72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72F8474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9D472F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64C7DA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</w:tr>
      <w:tr w:rsidR="00DD3A14" w14:paraId="2568F689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38E0281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0A6E188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3CAEB7C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15CDEA0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1797A4A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.41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2F943E2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65226EA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91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74FC1E3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90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071FEF2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6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F25CC6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181EAE0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6C0842F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3FF30C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FFE9A0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</w:tr>
      <w:tr w:rsidR="00DD3A14" w14:paraId="61CA313A" w14:textId="77777777" w:rsidTr="0053438E">
        <w:trPr>
          <w:trHeight w:val="264"/>
        </w:trPr>
        <w:tc>
          <w:tcPr>
            <w:tcW w:w="381" w:type="pct"/>
            <w:shd w:val="clear" w:color="auto" w:fill="auto"/>
            <w:vAlign w:val="bottom"/>
          </w:tcPr>
          <w:p w14:paraId="46C6AB6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f</w:t>
            </w:r>
          </w:p>
        </w:tc>
        <w:tc>
          <w:tcPr>
            <w:tcW w:w="766" w:type="pct"/>
            <w:shd w:val="clear" w:color="auto" w:fill="auto"/>
            <w:vAlign w:val="bottom"/>
          </w:tcPr>
          <w:p w14:paraId="4EA9784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 age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56777BE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7</w:t>
            </w:r>
          </w:p>
        </w:tc>
        <w:tc>
          <w:tcPr>
            <w:tcW w:w="456" w:type="pct"/>
            <w:shd w:val="clear" w:color="auto" w:fill="auto"/>
            <w:vAlign w:val="bottom"/>
          </w:tcPr>
          <w:p w14:paraId="40D842E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4" w:type="pct"/>
            <w:shd w:val="clear" w:color="auto" w:fill="auto"/>
            <w:vAlign w:val="bottom"/>
          </w:tcPr>
          <w:p w14:paraId="438B5B6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.17</w:t>
            </w:r>
          </w:p>
        </w:tc>
        <w:tc>
          <w:tcPr>
            <w:tcW w:w="156" w:type="pct"/>
            <w:shd w:val="clear" w:color="auto" w:fill="auto"/>
            <w:vAlign w:val="bottom"/>
          </w:tcPr>
          <w:p w14:paraId="543F57B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D13D4C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12</w:t>
            </w:r>
          </w:p>
        </w:tc>
        <w:tc>
          <w:tcPr>
            <w:tcW w:w="251" w:type="pct"/>
            <w:shd w:val="clear" w:color="auto" w:fill="auto"/>
            <w:vAlign w:val="bottom"/>
          </w:tcPr>
          <w:p w14:paraId="1CD6A7F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74</w:t>
            </w:r>
          </w:p>
        </w:tc>
        <w:tc>
          <w:tcPr>
            <w:tcW w:w="306" w:type="pct"/>
            <w:shd w:val="clear" w:color="auto" w:fill="auto"/>
            <w:vAlign w:val="bottom"/>
          </w:tcPr>
          <w:p w14:paraId="71F6881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3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9D0DB7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252" w:type="pct"/>
            <w:shd w:val="clear" w:color="auto" w:fill="auto"/>
            <w:vAlign w:val="bottom"/>
          </w:tcPr>
          <w:p w14:paraId="7C81162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7F3C153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F077FD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DBFCA8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</w:tr>
    </w:tbl>
    <w:p w14:paraId="24CF6C24" w14:textId="77777777" w:rsidR="00DD3A14" w:rsidRDefault="00DD3A14" w:rsidP="00DD3A14">
      <w:pPr>
        <w:spacing w:after="0" w:line="240" w:lineRule="auto"/>
        <w:rPr>
          <w:color w:val="000000"/>
        </w:rPr>
      </w:pPr>
      <w:r>
        <w:rPr>
          <w:color w:val="000000"/>
        </w:rPr>
        <w:t>Green highlights best estimate or fit statistic</w:t>
      </w:r>
    </w:p>
    <w:p w14:paraId="44747466" w14:textId="77777777" w:rsidR="00DD3A14" w:rsidRDefault="00DD3A14" w:rsidP="00DD3A14">
      <w:pPr>
        <w:spacing w:after="0" w:line="240" w:lineRule="auto"/>
        <w:jc w:val="both"/>
        <w:rPr>
          <w:color w:val="000000"/>
        </w:rPr>
        <w:sectPr w:rsidR="00DD3A14">
          <w:pgSz w:w="16838" w:h="11906" w:orient="landscape"/>
          <w:pgMar w:top="1361" w:right="1134" w:bottom="1134" w:left="1134" w:header="709" w:footer="709" w:gutter="0"/>
          <w:cols w:space="720"/>
        </w:sectPr>
      </w:pPr>
      <w:r>
        <w:rPr>
          <w:color w:val="000000"/>
        </w:rPr>
        <w:t>df degrees of freedom; AIC Akaike Information Criteria; BIC Bayesian Information Criteria; ME mean error; MAE mean absolute error; RMSE Root Mean Squared Error; Min Minimum; Max Maximum</w:t>
      </w:r>
    </w:p>
    <w:p w14:paraId="42A2464B" w14:textId="6B20E274" w:rsidR="00DD3A14" w:rsidRDefault="00DD3A14" w:rsidP="00DD3A14">
      <w:pPr>
        <w:spacing w:after="0" w:line="240" w:lineRule="auto"/>
        <w:rPr>
          <w:color w:val="000000"/>
        </w:rPr>
      </w:pPr>
      <w:r>
        <w:rPr>
          <w:color w:val="000000"/>
        </w:rPr>
        <w:lastRenderedPageBreak/>
        <w:t>Supplementary</w:t>
      </w:r>
      <w:r>
        <w:rPr>
          <w:color w:val="000000"/>
        </w:rPr>
        <w:t xml:space="preserve"> Table </w:t>
      </w:r>
      <w:r w:rsidR="006A26FA">
        <w:rPr>
          <w:color w:val="000000"/>
        </w:rPr>
        <w:t>S</w:t>
      </w:r>
      <w:r>
        <w:rPr>
          <w:color w:val="000000"/>
        </w:rPr>
        <w:t>5: Fit statistics and estimated EQ-5D-3L values (Ordinary Least Squares), (OLS and Tobit)</w:t>
      </w:r>
    </w:p>
    <w:tbl>
      <w:tblPr>
        <w:tblStyle w:val="6"/>
        <w:tblW w:w="1434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"/>
        <w:gridCol w:w="3577"/>
        <w:gridCol w:w="1317"/>
        <w:gridCol w:w="1165"/>
        <w:gridCol w:w="763"/>
        <w:gridCol w:w="935"/>
        <w:gridCol w:w="800"/>
        <w:gridCol w:w="935"/>
        <w:gridCol w:w="935"/>
        <w:gridCol w:w="763"/>
        <w:gridCol w:w="688"/>
        <w:gridCol w:w="818"/>
        <w:gridCol w:w="711"/>
      </w:tblGrid>
      <w:tr w:rsidR="00DD3A14" w14:paraId="4324E714" w14:textId="77777777" w:rsidTr="0053438E">
        <w:trPr>
          <w:trHeight w:val="264"/>
        </w:trPr>
        <w:tc>
          <w:tcPr>
            <w:tcW w:w="936" w:type="dxa"/>
            <w:tcBorders>
              <w:bottom w:val="nil"/>
            </w:tcBorders>
            <w:shd w:val="clear" w:color="auto" w:fill="auto"/>
            <w:vAlign w:val="bottom"/>
          </w:tcPr>
          <w:p w14:paraId="666F91E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vAlign w:val="bottom"/>
          </w:tcPr>
          <w:p w14:paraId="613CF88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vAlign w:val="bottom"/>
          </w:tcPr>
          <w:p w14:paraId="7B18047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vAlign w:val="bottom"/>
          </w:tcPr>
          <w:p w14:paraId="636F97B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4B1BABD5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7F9BE33E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vAlign w:val="bottom"/>
          </w:tcPr>
          <w:p w14:paraId="1A69ABB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62ECB45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2DCF3DE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0287A28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tcBorders>
              <w:bottom w:val="nil"/>
            </w:tcBorders>
            <w:shd w:val="clear" w:color="auto" w:fill="auto"/>
            <w:vAlign w:val="bottom"/>
          </w:tcPr>
          <w:p w14:paraId="28724745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EQ-5D-3L</w:t>
            </w:r>
          </w:p>
        </w:tc>
      </w:tr>
      <w:tr w:rsidR="00DD3A14" w14:paraId="658C7F65" w14:textId="77777777" w:rsidTr="0053438E">
        <w:trPr>
          <w:trHeight w:val="528"/>
        </w:trPr>
        <w:tc>
          <w:tcPr>
            <w:tcW w:w="9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9C1BFE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357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8EC18B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predictors</w:t>
            </w:r>
          </w:p>
        </w:tc>
        <w:tc>
          <w:tcPr>
            <w:tcW w:w="131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47D4B59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5C05C8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likelihood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FA9FCD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75653A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C</w:t>
            </w:r>
          </w:p>
        </w:tc>
        <w:tc>
          <w:tcPr>
            <w:tcW w:w="8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5D3C4F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8384AB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2981D0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E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09EBD1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</w:t>
            </w:r>
          </w:p>
        </w:tc>
        <w:tc>
          <w:tcPr>
            <w:tcW w:w="68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4C8AE2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1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1CE4B8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233BAA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</w:tr>
      <w:tr w:rsidR="00DD3A14" w14:paraId="0ECC1238" w14:textId="77777777" w:rsidTr="0053438E">
        <w:trPr>
          <w:trHeight w:val="264"/>
        </w:trPr>
        <w:tc>
          <w:tcPr>
            <w:tcW w:w="4513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0020A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S models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1F1942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CCEB04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F60CC4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F8A634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0EF18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53DEE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9BBD5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BC19A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322F4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4DB05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7377E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D3A14" w14:paraId="6E5D36BF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45E3A96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49E619E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GAD-7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1B7C6BB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0F3D192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4.24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5FBE16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1B0361F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BD2455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CBB7ADD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3F65632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F99942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31D6675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947BBD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FFE004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</w:tr>
      <w:tr w:rsidR="00DD3A14" w14:paraId="04EEC40C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090A3BD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68A77E8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GAD-7 squared terms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7CACDFF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0F1832E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9.67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E64FE9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386BAD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2B9E25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002C9AD8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4A3CFA4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05A5D4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45B9025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59CDC5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DBDC9A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</w:tr>
      <w:tr w:rsidR="00DD3A14" w14:paraId="555F6AE9" w14:textId="77777777" w:rsidTr="0053438E">
        <w:trPr>
          <w:trHeight w:val="264"/>
        </w:trPr>
        <w:tc>
          <w:tcPr>
            <w:tcW w:w="936" w:type="dxa"/>
            <w:tcBorders>
              <w:bottom w:val="nil"/>
            </w:tcBorders>
            <w:shd w:val="clear" w:color="auto" w:fill="auto"/>
            <w:vAlign w:val="bottom"/>
          </w:tcPr>
          <w:p w14:paraId="56E3BDC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vAlign w:val="bottom"/>
          </w:tcPr>
          <w:p w14:paraId="79F53936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and GAD-7 dummy items age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vAlign w:val="bottom"/>
          </w:tcPr>
          <w:p w14:paraId="4FA0C15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2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vAlign w:val="bottom"/>
          </w:tcPr>
          <w:p w14:paraId="652699E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.10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14EADE3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115C307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vAlign w:val="bottom"/>
          </w:tcPr>
          <w:p w14:paraId="18BBED1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7C837D78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5B7156E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2620EFD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vAlign w:val="bottom"/>
          </w:tcPr>
          <w:p w14:paraId="589E870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vAlign w:val="bottom"/>
          </w:tcPr>
          <w:p w14:paraId="54AE71D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vAlign w:val="bottom"/>
          </w:tcPr>
          <w:p w14:paraId="4352AA6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</w:tr>
      <w:tr w:rsidR="00DD3A14" w14:paraId="2F28A21C" w14:textId="77777777" w:rsidTr="0053438E">
        <w:trPr>
          <w:trHeight w:val="264"/>
        </w:trPr>
        <w:tc>
          <w:tcPr>
            <w:tcW w:w="9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895496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7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22DEFA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and GAD-7 continuous items age</w:t>
            </w:r>
          </w:p>
        </w:tc>
        <w:tc>
          <w:tcPr>
            <w:tcW w:w="131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75091F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2</w:t>
            </w:r>
          </w:p>
        </w:tc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8FCB3E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6.83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18F8D5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B2D772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8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A40F06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8529194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2A7BA8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7AB85C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68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A3776E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1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CDA9AA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96B946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</w:tr>
      <w:tr w:rsidR="00DD3A14" w14:paraId="3C5B943E" w14:textId="77777777" w:rsidTr="0053438E">
        <w:trPr>
          <w:trHeight w:val="264"/>
        </w:trPr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DFE7A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C70FEA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age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BA75D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46F61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0.67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5CCE4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61D9B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EA71F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21D4F7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F3B3D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47FE9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FF213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A997C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3005C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</w:tr>
      <w:tr w:rsidR="00DD3A14" w14:paraId="4E2694D9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2052D14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2433B14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squared terms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6E25409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62AEEF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9.73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81E4FF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1DEEDFE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01119C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5B15E3B8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1CDE52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02DDFFA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19A5CA3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84C69D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68457B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</w:tr>
      <w:tr w:rsidR="00DD3A14" w14:paraId="34CEF92F" w14:textId="77777777" w:rsidTr="0053438E">
        <w:trPr>
          <w:trHeight w:val="264"/>
        </w:trPr>
        <w:tc>
          <w:tcPr>
            <w:tcW w:w="936" w:type="dxa"/>
            <w:tcBorders>
              <w:bottom w:val="nil"/>
            </w:tcBorders>
            <w:shd w:val="clear" w:color="auto" w:fill="auto"/>
            <w:vAlign w:val="bottom"/>
          </w:tcPr>
          <w:p w14:paraId="392922A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vAlign w:val="bottom"/>
          </w:tcPr>
          <w:p w14:paraId="7A23F22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dummy items age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vAlign w:val="bottom"/>
          </w:tcPr>
          <w:p w14:paraId="500DC1E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vAlign w:val="bottom"/>
          </w:tcPr>
          <w:p w14:paraId="3AD5490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9.69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235FB0F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2915C82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vAlign w:val="bottom"/>
          </w:tcPr>
          <w:p w14:paraId="43AB7B3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24A3F0E3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405CF58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494322D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vAlign w:val="bottom"/>
          </w:tcPr>
          <w:p w14:paraId="2F9B744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vAlign w:val="bottom"/>
          </w:tcPr>
          <w:p w14:paraId="79C9C00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vAlign w:val="bottom"/>
          </w:tcPr>
          <w:p w14:paraId="4BD7E73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</w:tr>
      <w:tr w:rsidR="00DD3A14" w14:paraId="238BC923" w14:textId="77777777" w:rsidTr="0053438E">
        <w:trPr>
          <w:trHeight w:val="264"/>
        </w:trPr>
        <w:tc>
          <w:tcPr>
            <w:tcW w:w="9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33A5AB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57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0B7D64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continuous items age</w:t>
            </w:r>
          </w:p>
        </w:tc>
        <w:tc>
          <w:tcPr>
            <w:tcW w:w="131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7A3746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4B5567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8.41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BC375F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49150F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8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5DAB03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1A84F68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0FB1F8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CF624B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68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9EC294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81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3F8285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230572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</w:tr>
      <w:tr w:rsidR="00DD3A14" w14:paraId="08D34C1C" w14:textId="77777777" w:rsidTr="0053438E">
        <w:trPr>
          <w:trHeight w:val="264"/>
        </w:trPr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AFFB0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5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3D7DE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-7 age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12E7C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5251E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3.1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1CBC8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791D9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77143E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470681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D159E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73DBD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C5EC4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305139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CE48F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</w:tr>
      <w:tr w:rsidR="00DD3A14" w14:paraId="2513B0C1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2D1B901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1574560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-7 squared terms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2B14BB1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55AEAF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9.48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BF54F7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2CF554A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ABC6F4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0A056830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0C7A9CC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6DE5A7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2B42241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370109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D38BF6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</w:tr>
      <w:tr w:rsidR="00DD3A14" w14:paraId="43411FC1" w14:textId="77777777" w:rsidTr="0053438E">
        <w:trPr>
          <w:trHeight w:val="264"/>
        </w:trPr>
        <w:tc>
          <w:tcPr>
            <w:tcW w:w="936" w:type="dxa"/>
            <w:tcBorders>
              <w:bottom w:val="nil"/>
            </w:tcBorders>
            <w:shd w:val="clear" w:color="auto" w:fill="auto"/>
            <w:vAlign w:val="bottom"/>
          </w:tcPr>
          <w:p w14:paraId="7F70A9E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vAlign w:val="bottom"/>
          </w:tcPr>
          <w:p w14:paraId="2032582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-7 dummy items age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vAlign w:val="bottom"/>
          </w:tcPr>
          <w:p w14:paraId="466BF52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vAlign w:val="bottom"/>
          </w:tcPr>
          <w:p w14:paraId="36A7D89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7.61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602CFE6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3927D42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vAlign w:val="bottom"/>
          </w:tcPr>
          <w:p w14:paraId="48030B9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37DFE8B6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23EF4D9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2E80213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vAlign w:val="bottom"/>
          </w:tcPr>
          <w:p w14:paraId="048673B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vAlign w:val="bottom"/>
          </w:tcPr>
          <w:p w14:paraId="3512640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vAlign w:val="bottom"/>
          </w:tcPr>
          <w:p w14:paraId="1D939ED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 w:rsidR="00DD3A14" w14:paraId="4D514362" w14:textId="77777777" w:rsidTr="0053438E">
        <w:trPr>
          <w:trHeight w:val="264"/>
        </w:trPr>
        <w:tc>
          <w:tcPr>
            <w:tcW w:w="9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46C08C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57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F9A8A9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-7 continuous items age</w:t>
            </w:r>
          </w:p>
        </w:tc>
        <w:tc>
          <w:tcPr>
            <w:tcW w:w="131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6C2E4A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</w:t>
            </w:r>
          </w:p>
        </w:tc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DCB67F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1.51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F601B2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4FEE91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8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240A7C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570DB93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5A47A4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1F3FAF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68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7EEC0C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81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D6641D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6F9EEF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</w:tr>
      <w:tr w:rsidR="00DD3A14" w14:paraId="50830D81" w14:textId="77777777" w:rsidTr="0053438E">
        <w:trPr>
          <w:trHeight w:val="264"/>
        </w:trPr>
        <w:tc>
          <w:tcPr>
            <w:tcW w:w="4513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92F5A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bit models 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E69C2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0041A7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E38F3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F9176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02B02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2C2F12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167EC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0AB62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FB5E9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68D84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3E7E6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D3A14" w14:paraId="6F428F9C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4EA9E58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66D759D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GAD-7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6E9D5E5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63A4C3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6.2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58B7F0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394F23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2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41D8E3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6CE674A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60170BB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F29DA9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33B32AD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B7F7A9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48F79D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</w:tr>
      <w:tr w:rsidR="00DD3A14" w14:paraId="21541C81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678C57B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0E0D239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GAD-7 squared terms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291B9FE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3D2AD1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2.7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44770C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23BF1E5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9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5FC06C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609E222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2D91A5E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4796B0C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7B080FD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F55881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F53EA6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</w:tr>
      <w:tr w:rsidR="00DD3A14" w14:paraId="2A0F7713" w14:textId="77777777" w:rsidTr="0053438E">
        <w:trPr>
          <w:trHeight w:val="264"/>
        </w:trPr>
        <w:tc>
          <w:tcPr>
            <w:tcW w:w="936" w:type="dxa"/>
            <w:tcBorders>
              <w:bottom w:val="nil"/>
            </w:tcBorders>
            <w:shd w:val="clear" w:color="auto" w:fill="auto"/>
            <w:vAlign w:val="bottom"/>
          </w:tcPr>
          <w:p w14:paraId="32D6455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vAlign w:val="bottom"/>
          </w:tcPr>
          <w:p w14:paraId="612F41E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and GAD-7 dummy items age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vAlign w:val="bottom"/>
          </w:tcPr>
          <w:p w14:paraId="6D00C55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2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vAlign w:val="bottom"/>
          </w:tcPr>
          <w:p w14:paraId="51A0575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2.01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0F43039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18EC812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vAlign w:val="bottom"/>
          </w:tcPr>
          <w:p w14:paraId="4424A1B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6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4C5BF74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7F2AB29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24131DF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vAlign w:val="bottom"/>
          </w:tcPr>
          <w:p w14:paraId="0C72043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vAlign w:val="bottom"/>
          </w:tcPr>
          <w:p w14:paraId="0D18B09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vAlign w:val="bottom"/>
          </w:tcPr>
          <w:p w14:paraId="073C297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</w:tr>
      <w:tr w:rsidR="00DD3A14" w14:paraId="2807A334" w14:textId="77777777" w:rsidTr="0053438E">
        <w:trPr>
          <w:trHeight w:val="264"/>
        </w:trPr>
        <w:tc>
          <w:tcPr>
            <w:tcW w:w="9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E57DA4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7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B5D0551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and GAD-7 continuous items age</w:t>
            </w:r>
          </w:p>
        </w:tc>
        <w:tc>
          <w:tcPr>
            <w:tcW w:w="131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AA1F17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2</w:t>
            </w:r>
          </w:p>
        </w:tc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1B9DBA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1.76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22CFCC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2E90C1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8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182C7D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1399E5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A7CF0A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62A4B6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68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F9C9D7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81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652BF2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F7BB62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 w:rsidR="00DD3A14" w14:paraId="3F6543C4" w14:textId="77777777" w:rsidTr="0053438E">
        <w:trPr>
          <w:trHeight w:val="264"/>
        </w:trPr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0CBBB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8AFDD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age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38826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EED7A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0.5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D4B4C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291C1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26EBA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2A5A7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DCDB3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D3E83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7F4D4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C4A6D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40435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 w:rsidR="00DD3A14" w14:paraId="1DB6C522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2AE58F2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43B1493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squared terms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0352CDD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1AAEE16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89.1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42093C4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759575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9777FC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386D44A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52F00C0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E09E29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3C47E08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C7E658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80AB46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</w:tr>
      <w:tr w:rsidR="00DD3A14" w14:paraId="10717561" w14:textId="77777777" w:rsidTr="0053438E">
        <w:trPr>
          <w:trHeight w:val="264"/>
        </w:trPr>
        <w:tc>
          <w:tcPr>
            <w:tcW w:w="936" w:type="dxa"/>
            <w:tcBorders>
              <w:bottom w:val="nil"/>
            </w:tcBorders>
            <w:shd w:val="clear" w:color="auto" w:fill="auto"/>
            <w:vAlign w:val="bottom"/>
          </w:tcPr>
          <w:p w14:paraId="07B55F4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577" w:type="dxa"/>
            <w:tcBorders>
              <w:bottom w:val="nil"/>
            </w:tcBorders>
            <w:shd w:val="clear" w:color="auto" w:fill="auto"/>
            <w:vAlign w:val="bottom"/>
          </w:tcPr>
          <w:p w14:paraId="5415DE6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dummy items age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vAlign w:val="bottom"/>
          </w:tcPr>
          <w:p w14:paraId="660299B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vAlign w:val="bottom"/>
          </w:tcPr>
          <w:p w14:paraId="0CD0026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5.25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22FA26F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71B5352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vAlign w:val="bottom"/>
          </w:tcPr>
          <w:p w14:paraId="4FC61E0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7E7B816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vAlign w:val="bottom"/>
          </w:tcPr>
          <w:p w14:paraId="632064D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6CC8B7C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vAlign w:val="bottom"/>
          </w:tcPr>
          <w:p w14:paraId="6B40732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vAlign w:val="bottom"/>
          </w:tcPr>
          <w:p w14:paraId="228DF82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vAlign w:val="bottom"/>
          </w:tcPr>
          <w:p w14:paraId="3B74F1E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</w:tr>
      <w:tr w:rsidR="00DD3A14" w14:paraId="4B1EB775" w14:textId="77777777" w:rsidTr="0053438E">
        <w:trPr>
          <w:trHeight w:val="264"/>
        </w:trPr>
        <w:tc>
          <w:tcPr>
            <w:tcW w:w="9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BB0B5C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57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53A34DC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 continuous items age</w:t>
            </w:r>
          </w:p>
        </w:tc>
        <w:tc>
          <w:tcPr>
            <w:tcW w:w="131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50AC42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16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913B2C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4.98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3BD84D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89EB13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  <w:tc>
          <w:tcPr>
            <w:tcW w:w="8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B01FEF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69E73F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93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7D298D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53EB4C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68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1AAA22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81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A1C1DF8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3B67E7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</w:tr>
      <w:tr w:rsidR="00DD3A14" w14:paraId="51E587C6" w14:textId="77777777" w:rsidTr="0053438E">
        <w:trPr>
          <w:trHeight w:val="264"/>
        </w:trPr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70D2A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5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4D3D2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-7 age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2F28A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38613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5.7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F587A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62700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71B2A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DFD49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EC4EF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9F5CC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B858A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2EB8C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E7321D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 w:rsidR="00DD3A14" w14:paraId="7FF0022C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6D9694F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44DD9FF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-7 squared terms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054FD29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624E428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4.91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F5BB2F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2BEDEA8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0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14BF2D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1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39B13213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5DDACD4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E03115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46BCEE9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919718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025A9C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</w:tr>
      <w:tr w:rsidR="00DD3A14" w14:paraId="6AF4727B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359056F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7D65C4E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-7 dummy items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443FDD6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611ECD8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3.74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5C09F7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9B1B09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0D0FC3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5C684542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2735E42C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97F34BD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00171ED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205D77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528027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 w:rsidR="00DD3A14" w14:paraId="2F2BED56" w14:textId="77777777" w:rsidTr="0053438E">
        <w:trPr>
          <w:trHeight w:val="264"/>
        </w:trPr>
        <w:tc>
          <w:tcPr>
            <w:tcW w:w="936" w:type="dxa"/>
            <w:shd w:val="clear" w:color="auto" w:fill="auto"/>
            <w:vAlign w:val="bottom"/>
          </w:tcPr>
          <w:p w14:paraId="3ED8D71B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1FC1095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-7 continuous items age</w:t>
            </w:r>
          </w:p>
        </w:tc>
        <w:tc>
          <w:tcPr>
            <w:tcW w:w="1317" w:type="dxa"/>
            <w:shd w:val="clear" w:color="auto" w:fill="auto"/>
            <w:vAlign w:val="bottom"/>
          </w:tcPr>
          <w:p w14:paraId="4B9022F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39A9886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4.08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0CDA465E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2CCA3707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8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4ADC7D4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1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9D80A5F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012D01A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CC65D60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00F8DCF5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6415581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37A2009" w14:textId="77777777" w:rsidR="00DD3A14" w:rsidRDefault="00DD3A14" w:rsidP="0053438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</w:tr>
    </w:tbl>
    <w:p w14:paraId="433CBDA8" w14:textId="77777777" w:rsidR="00DD3A14" w:rsidRDefault="00DD3A14" w:rsidP="00DD3A14">
      <w:pPr>
        <w:spacing w:after="0" w:line="240" w:lineRule="auto"/>
        <w:jc w:val="both"/>
        <w:rPr>
          <w:color w:val="000000"/>
        </w:rPr>
      </w:pPr>
    </w:p>
    <w:p w14:paraId="0C449F77" w14:textId="77777777" w:rsidR="00DD3A14" w:rsidRDefault="00DD3A14" w:rsidP="00DD3A14">
      <w:pPr>
        <w:spacing w:after="0" w:line="240" w:lineRule="auto"/>
        <w:jc w:val="both"/>
        <w:rPr>
          <w:color w:val="000000"/>
        </w:rPr>
      </w:pPr>
      <w:r>
        <w:rPr>
          <w:color w:val="000000"/>
        </w:rPr>
        <w:t>df degrees of freedom; AIC Akaike Information Criteria; BIC Bayesian Information Criteria; ME mean error; MAE mean absolute error; RMSE Root Mean Squared Error; Min Minimum; Max Maximum</w:t>
      </w:r>
      <w:r>
        <w:br w:type="page"/>
      </w:r>
    </w:p>
    <w:p w14:paraId="3FA64C02" w14:textId="79CE088A" w:rsidR="00DD3A14" w:rsidRDefault="00DD3A14" w:rsidP="00DD3A14">
      <w:pPr>
        <w:spacing w:after="0"/>
        <w:jc w:val="both"/>
        <w:rPr>
          <w:color w:val="000000"/>
        </w:rPr>
      </w:pPr>
      <w:bookmarkStart w:id="1" w:name="_Hlk148434327"/>
      <w:r>
        <w:rPr>
          <w:color w:val="000000"/>
        </w:rPr>
        <w:lastRenderedPageBreak/>
        <w:t>Supplementary</w:t>
      </w:r>
      <w:r>
        <w:rPr>
          <w:color w:val="000000"/>
        </w:rPr>
        <w:t xml:space="preserve"> Figure </w:t>
      </w:r>
      <w:r w:rsidR="006A26FA">
        <w:rPr>
          <w:color w:val="000000"/>
        </w:rPr>
        <w:t>S</w:t>
      </w:r>
      <w:r>
        <w:rPr>
          <w:color w:val="000000"/>
        </w:rPr>
        <w:t xml:space="preserve">1: Distribution of EQ-5D-3L utilities, PHQ-9 scores and GAD-7 scores </w:t>
      </w:r>
    </w:p>
    <w:tbl>
      <w:tblPr>
        <w:tblStyle w:val="5"/>
        <w:tblW w:w="12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26"/>
        <w:gridCol w:w="6126"/>
      </w:tblGrid>
      <w:tr w:rsidR="00DD3A14" w14:paraId="6EF25EF2" w14:textId="77777777" w:rsidTr="0053438E">
        <w:tc>
          <w:tcPr>
            <w:tcW w:w="6126" w:type="dxa"/>
          </w:tcPr>
          <w:p w14:paraId="69BEAFE8" w14:textId="77777777" w:rsidR="00DD3A14" w:rsidRDefault="00DD3A14" w:rsidP="0053438E">
            <w:pPr>
              <w:spacing w:after="0"/>
              <w:jc w:val="both"/>
            </w:pPr>
            <w:r>
              <w:rPr>
                <w:noProof/>
              </w:rPr>
              <w:drawing>
                <wp:inline distT="0" distB="0" distL="0" distR="0" wp14:anchorId="4C2ADA2D" wp14:editId="2300CE03">
                  <wp:extent cx="3747600" cy="2725200"/>
                  <wp:effectExtent l="0" t="0" r="0" b="0"/>
                  <wp:docPr id="53" name="image24.png" descr="A graph of a number of ba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24.png" descr="A graph of a number of bars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7600" cy="2725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6" w:type="dxa"/>
          </w:tcPr>
          <w:p w14:paraId="536F468D" w14:textId="77777777" w:rsidR="00DD3A14" w:rsidRDefault="00DD3A14" w:rsidP="0053438E">
            <w:pPr>
              <w:spacing w:after="0"/>
              <w:jc w:val="both"/>
            </w:pPr>
            <w:r>
              <w:rPr>
                <w:noProof/>
              </w:rPr>
              <w:drawing>
                <wp:inline distT="0" distB="0" distL="0" distR="0" wp14:anchorId="70EBFE83" wp14:editId="288FD4FD">
                  <wp:extent cx="3747600" cy="2725200"/>
                  <wp:effectExtent l="0" t="0" r="0" b="0"/>
                  <wp:docPr id="51" name="image6.png" descr="A graph of a number of data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6.png" descr="A graph of a number of data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7600" cy="2725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3A14" w14:paraId="7DF25D68" w14:textId="77777777" w:rsidTr="0053438E">
        <w:tc>
          <w:tcPr>
            <w:tcW w:w="6126" w:type="dxa"/>
          </w:tcPr>
          <w:p w14:paraId="63314DF1" w14:textId="77777777" w:rsidR="00DD3A14" w:rsidRDefault="00DD3A14" w:rsidP="0053438E">
            <w:pPr>
              <w:spacing w:after="0"/>
              <w:jc w:val="both"/>
            </w:pPr>
            <w:r>
              <w:rPr>
                <w:noProof/>
              </w:rPr>
              <w:drawing>
                <wp:inline distT="0" distB="0" distL="0" distR="0" wp14:anchorId="30EAA8E1" wp14:editId="355D97B4">
                  <wp:extent cx="3747600" cy="2725200"/>
                  <wp:effectExtent l="0" t="0" r="0" b="0"/>
                  <wp:docPr id="56" name="image5.png" descr="A graph of a number of ba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.png" descr="A graph of a number of bars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7600" cy="2725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6" w:type="dxa"/>
          </w:tcPr>
          <w:p w14:paraId="75880345" w14:textId="77777777" w:rsidR="00DD3A14" w:rsidRDefault="00DD3A14" w:rsidP="0053438E">
            <w:pPr>
              <w:spacing w:after="0"/>
              <w:jc w:val="both"/>
            </w:pPr>
            <w:r>
              <w:rPr>
                <w:noProof/>
              </w:rPr>
              <w:drawing>
                <wp:inline distT="0" distB="0" distL="0" distR="0" wp14:anchorId="6291B7AB" wp14:editId="0B400ED0">
                  <wp:extent cx="3747600" cy="2725200"/>
                  <wp:effectExtent l="0" t="0" r="0" b="0"/>
                  <wp:docPr id="54" name="image8.png" descr="A graph of a number of ba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8.png" descr="A graph of a number of bars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7600" cy="2725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F65BFC" w14:textId="77777777" w:rsidR="00DD3A14" w:rsidRDefault="00DD3A14" w:rsidP="00DD3A14">
      <w:pPr>
        <w:spacing w:after="0" w:line="240" w:lineRule="auto"/>
      </w:pPr>
      <w:r>
        <w:br w:type="page"/>
      </w:r>
    </w:p>
    <w:p w14:paraId="6733C077" w14:textId="2C1B5B79" w:rsidR="00DD3A14" w:rsidRDefault="00DD3A14" w:rsidP="00DD3A14">
      <w:r>
        <w:lastRenderedPageBreak/>
        <w:t>Supplementary</w:t>
      </w:r>
      <w:r>
        <w:t xml:space="preserve"> Figure </w:t>
      </w:r>
      <w:r w:rsidR="006A26FA">
        <w:t>S</w:t>
      </w:r>
      <w:r>
        <w:t>2: EQ-5D-3L by PHQ-9 and GAD-7 severity</w:t>
      </w:r>
    </w:p>
    <w:tbl>
      <w:tblPr>
        <w:tblStyle w:val="4"/>
        <w:tblW w:w="143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66"/>
        <w:gridCol w:w="7167"/>
      </w:tblGrid>
      <w:tr w:rsidR="00DD3A14" w14:paraId="6659E7E0" w14:textId="77777777" w:rsidTr="0053438E">
        <w:tc>
          <w:tcPr>
            <w:tcW w:w="7166" w:type="dxa"/>
          </w:tcPr>
          <w:p w14:paraId="476B80FA" w14:textId="77777777" w:rsidR="00DD3A14" w:rsidRDefault="00DD3A14" w:rsidP="0053438E">
            <w:r>
              <w:rPr>
                <w:noProof/>
              </w:rPr>
              <w:drawing>
                <wp:inline distT="0" distB="0" distL="0" distR="0" wp14:anchorId="3385066C" wp14:editId="1154344E">
                  <wp:extent cx="4161600" cy="3027600"/>
                  <wp:effectExtent l="0" t="0" r="0" b="0"/>
                  <wp:docPr id="55" name="image9.png" descr="A graph of different sizes and color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9.png" descr="A graph of different sizes and colors&#10;&#10;Description automatically generated with medium confidence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1600" cy="3027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67" w:type="dxa"/>
          </w:tcPr>
          <w:p w14:paraId="023FD84E" w14:textId="77777777" w:rsidR="00DD3A14" w:rsidRDefault="00DD3A14" w:rsidP="0053438E">
            <w:r>
              <w:rPr>
                <w:noProof/>
              </w:rPr>
              <w:drawing>
                <wp:inline distT="0" distB="0" distL="0" distR="0" wp14:anchorId="66674A5B" wp14:editId="239C83D7">
                  <wp:extent cx="4161600" cy="3027600"/>
                  <wp:effectExtent l="0" t="0" r="0" b="0"/>
                  <wp:docPr id="57" name="image25.png" descr="A graph of different sizes and color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25.png" descr="A graph of different sizes and colors&#10;&#10;Description automatically generated with medium confidence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1600" cy="3027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21576B" w14:textId="77777777" w:rsidR="00DD3A14" w:rsidRDefault="00DD3A14" w:rsidP="00DD3A14"/>
    <w:tbl>
      <w:tblPr>
        <w:tblStyle w:val="3"/>
        <w:tblW w:w="1245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17"/>
        <w:gridCol w:w="960"/>
        <w:gridCol w:w="960"/>
        <w:gridCol w:w="960"/>
        <w:gridCol w:w="960"/>
        <w:gridCol w:w="948"/>
        <w:gridCol w:w="948"/>
        <w:gridCol w:w="1917"/>
        <w:gridCol w:w="960"/>
        <w:gridCol w:w="960"/>
        <w:gridCol w:w="960"/>
      </w:tblGrid>
      <w:tr w:rsidR="00DD3A14" w14:paraId="7699A271" w14:textId="77777777" w:rsidTr="0053438E">
        <w:trPr>
          <w:trHeight w:val="288"/>
        </w:trPr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236295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89EF9C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B9E25B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Q-5D-3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D76C1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B319EB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9A2625E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A4771C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7A212C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577112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Q-5D-3L</w:t>
            </w:r>
          </w:p>
        </w:tc>
      </w:tr>
      <w:tr w:rsidR="00DD3A14" w14:paraId="470925B4" w14:textId="77777777" w:rsidTr="0053438E">
        <w:trPr>
          <w:trHeight w:val="288"/>
        </w:trPr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F9C042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Q-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E51A3E1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08CAFA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5FA34D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88995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F92CCFB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DCE875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2ABE7D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DAAFEE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9C144E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C3BBD1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 w:rsidR="00DD3A14" w14:paraId="46F0979F" w14:textId="77777777" w:rsidTr="0053438E">
        <w:trPr>
          <w:trHeight w:val="288"/>
        </w:trPr>
        <w:tc>
          <w:tcPr>
            <w:tcW w:w="19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F84FFE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21A8CE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7559F07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C2D897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FBD4E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B225BC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028E427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C5586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DC3B29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D6656B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FD8554" w14:textId="77777777" w:rsidR="00DD3A14" w:rsidRDefault="00DD3A14" w:rsidP="0053438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D3A14" w14:paraId="3546FACA" w14:textId="77777777" w:rsidTr="0053438E">
        <w:trPr>
          <w:trHeight w:val="288"/>
        </w:trPr>
        <w:tc>
          <w:tcPr>
            <w:tcW w:w="1917" w:type="dxa"/>
            <w:shd w:val="clear" w:color="auto" w:fill="auto"/>
            <w:vAlign w:val="bottom"/>
          </w:tcPr>
          <w:p w14:paraId="16F579C5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ne (0-4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24D2739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4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4E69970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D992E75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98375D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290C419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6BFE0B3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6A1C2943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ne (0-4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567E14E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2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D3B51BE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7BBA8C9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DD3A14" w14:paraId="4521EDB8" w14:textId="77777777" w:rsidTr="0053438E">
        <w:trPr>
          <w:trHeight w:val="288"/>
        </w:trPr>
        <w:tc>
          <w:tcPr>
            <w:tcW w:w="1917" w:type="dxa"/>
            <w:shd w:val="clear" w:color="auto" w:fill="auto"/>
            <w:vAlign w:val="bottom"/>
          </w:tcPr>
          <w:p w14:paraId="7F0FF411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ld (5-9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2132477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7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36ABF79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140616B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E62541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1301138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C116CAF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1383392A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ld (5-9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C34AD97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2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BF44F92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69D8C72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 w:rsidR="00DD3A14" w14:paraId="71B7BA71" w14:textId="77777777" w:rsidTr="0053438E">
        <w:trPr>
          <w:trHeight w:val="288"/>
        </w:trPr>
        <w:tc>
          <w:tcPr>
            <w:tcW w:w="1917" w:type="dxa"/>
            <w:shd w:val="clear" w:color="auto" w:fill="auto"/>
            <w:vAlign w:val="bottom"/>
          </w:tcPr>
          <w:p w14:paraId="41A992CC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derate (10-15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171659E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9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6541925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3556381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D71524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6F52F8A4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D19A170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3B533B40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derate (10-15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314DFDE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2DD046A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3FF3C44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DD3A14" w14:paraId="65674099" w14:textId="77777777" w:rsidTr="0053438E">
        <w:trPr>
          <w:trHeight w:val="288"/>
        </w:trPr>
        <w:tc>
          <w:tcPr>
            <w:tcW w:w="1917" w:type="dxa"/>
            <w:shd w:val="clear" w:color="auto" w:fill="auto"/>
            <w:vAlign w:val="bottom"/>
          </w:tcPr>
          <w:p w14:paraId="307874AB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vere (15-21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8208217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6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22B6826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64751B2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5F5FA" w14:textId="77777777" w:rsidR="00DD3A14" w:rsidRDefault="00DD3A14" w:rsidP="0053438E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A8A4945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629A08D" w14:textId="77777777" w:rsidR="00DD3A14" w:rsidRDefault="00DD3A14" w:rsidP="0053438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46011BD0" w14:textId="77777777" w:rsidR="00DD3A14" w:rsidRDefault="00DD3A14" w:rsidP="0053438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vere (15-21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394C531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D5DBF57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08264F1" w14:textId="77777777" w:rsidR="00DD3A14" w:rsidRDefault="00DD3A14" w:rsidP="0053438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l</w:t>
            </w:r>
          </w:p>
        </w:tc>
      </w:tr>
    </w:tbl>
    <w:p w14:paraId="45261F9F" w14:textId="77777777" w:rsidR="00DD3A14" w:rsidRDefault="00DD3A14" w:rsidP="00DD3A14"/>
    <w:p w14:paraId="62980222" w14:textId="77777777" w:rsidR="00DD3A14" w:rsidRDefault="00DD3A14" w:rsidP="00DD3A14">
      <w:pPr>
        <w:sectPr w:rsidR="00DD3A14">
          <w:type w:val="continuous"/>
          <w:pgSz w:w="16838" w:h="11906" w:orient="landscape"/>
          <w:pgMar w:top="1134" w:right="1134" w:bottom="1134" w:left="1361" w:header="708" w:footer="708" w:gutter="0"/>
          <w:cols w:space="720"/>
        </w:sectPr>
      </w:pPr>
    </w:p>
    <w:p w14:paraId="7C96B75A" w14:textId="3090F152" w:rsidR="00DD3A14" w:rsidRDefault="00DD3A14" w:rsidP="00DD3A14">
      <w:pPr>
        <w:spacing w:after="0" w:line="240" w:lineRule="auto"/>
      </w:pPr>
      <w:r>
        <w:lastRenderedPageBreak/>
        <w:t>Supplementary</w:t>
      </w:r>
      <w:r>
        <w:t xml:space="preserve"> Figure </w:t>
      </w:r>
      <w:r w:rsidR="006A26FA">
        <w:t>S</w:t>
      </w:r>
      <w:r>
        <w:t>3: Cumulative distribution and distribution by mean for observed and predicted EQ-5D-3L selected OLS models</w:t>
      </w:r>
    </w:p>
    <w:p w14:paraId="3D04F234" w14:textId="77777777" w:rsidR="00DD3A14" w:rsidRDefault="00DD3A14" w:rsidP="00DD3A14">
      <w:pPr>
        <w:spacing w:after="0" w:line="240" w:lineRule="auto"/>
      </w:pPr>
    </w:p>
    <w:tbl>
      <w:tblPr>
        <w:tblStyle w:val="2"/>
        <w:tblW w:w="143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77"/>
        <w:gridCol w:w="4778"/>
        <w:gridCol w:w="4778"/>
      </w:tblGrid>
      <w:tr w:rsidR="00DD3A14" w14:paraId="7C6CB2A1" w14:textId="77777777" w:rsidTr="0053438E">
        <w:tc>
          <w:tcPr>
            <w:tcW w:w="4777" w:type="dxa"/>
          </w:tcPr>
          <w:p w14:paraId="01CC8E22" w14:textId="77777777" w:rsidR="00DD3A14" w:rsidRDefault="00DD3A14" w:rsidP="0053438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HQ-9 and GAD-7</w:t>
            </w:r>
          </w:p>
        </w:tc>
        <w:tc>
          <w:tcPr>
            <w:tcW w:w="4778" w:type="dxa"/>
          </w:tcPr>
          <w:p w14:paraId="1F756EA4" w14:textId="77777777" w:rsidR="00DD3A14" w:rsidRDefault="00DD3A14" w:rsidP="0053438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HQ-9</w:t>
            </w:r>
          </w:p>
        </w:tc>
        <w:tc>
          <w:tcPr>
            <w:tcW w:w="4778" w:type="dxa"/>
          </w:tcPr>
          <w:p w14:paraId="77225D92" w14:textId="77777777" w:rsidR="00DD3A14" w:rsidRDefault="00DD3A14" w:rsidP="0053438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GAD-7</w:t>
            </w:r>
          </w:p>
        </w:tc>
      </w:tr>
      <w:tr w:rsidR="00DD3A14" w14:paraId="7C3E109A" w14:textId="77777777" w:rsidTr="0053438E">
        <w:tc>
          <w:tcPr>
            <w:tcW w:w="4777" w:type="dxa"/>
          </w:tcPr>
          <w:p w14:paraId="710DCFC8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467A8F78" wp14:editId="66DEC98E">
                  <wp:extent cx="2854800" cy="2077200"/>
                  <wp:effectExtent l="0" t="0" r="0" b="0"/>
                  <wp:docPr id="58" name="image18.png" descr="A graph with a red 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18.png" descr="A graph with a red line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8" w:type="dxa"/>
          </w:tcPr>
          <w:p w14:paraId="39E93141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0BE73A0F" wp14:editId="40AB1363">
                  <wp:extent cx="2854800" cy="2077200"/>
                  <wp:effectExtent l="0" t="0" r="0" b="0"/>
                  <wp:docPr id="59" name="image20.png" descr="A graph with a red 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20.png" descr="A graph with a red line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8" w:type="dxa"/>
          </w:tcPr>
          <w:p w14:paraId="42135F5B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hidden="0" allowOverlap="1" wp14:anchorId="7E1390CE" wp14:editId="4FA738DA">
                  <wp:simplePos x="0" y="0"/>
                  <wp:positionH relativeFrom="column">
                    <wp:posOffset>-2539</wp:posOffset>
                  </wp:positionH>
                  <wp:positionV relativeFrom="paragraph">
                    <wp:posOffset>3175</wp:posOffset>
                  </wp:positionV>
                  <wp:extent cx="2854800" cy="2077200"/>
                  <wp:effectExtent l="0" t="0" r="0" b="0"/>
                  <wp:wrapTopAndBottom distT="0" distB="0"/>
                  <wp:docPr id="46" name="image3.png" descr="A graph with a red 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.png" descr="A graph with a red line&#10;&#10;Description automatically generated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3A14" w14:paraId="350CA885" w14:textId="77777777" w:rsidTr="0053438E">
        <w:tc>
          <w:tcPr>
            <w:tcW w:w="4777" w:type="dxa"/>
          </w:tcPr>
          <w:p w14:paraId="740FEF62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5D3CF383" wp14:editId="0656CD26">
                  <wp:extent cx="2854800" cy="2077200"/>
                  <wp:effectExtent l="0" t="0" r="0" b="0"/>
                  <wp:docPr id="60" name="image21.png" descr="A graph of a number of data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1.png" descr="A graph of a number of data&#10;&#10;Description automatically generated with medium confidence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8" w:type="dxa"/>
          </w:tcPr>
          <w:p w14:paraId="225F8428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4B08D524" wp14:editId="2CE5919B">
                  <wp:extent cx="2854800" cy="2077200"/>
                  <wp:effectExtent l="0" t="0" r="0" b="0"/>
                  <wp:docPr id="61" name="image16.png" descr="A graph of a number of number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16.png" descr="A graph of a number of numbers&#10;&#10;Description automatically generated with medium confidence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8" w:type="dxa"/>
          </w:tcPr>
          <w:p w14:paraId="455DA841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hidden="0" allowOverlap="1" wp14:anchorId="7E0FC4BE" wp14:editId="3DFB9A45">
                  <wp:simplePos x="0" y="0"/>
                  <wp:positionH relativeFrom="column">
                    <wp:posOffset>-2539</wp:posOffset>
                  </wp:positionH>
                  <wp:positionV relativeFrom="paragraph">
                    <wp:posOffset>3810</wp:posOffset>
                  </wp:positionV>
                  <wp:extent cx="2854800" cy="2077200"/>
                  <wp:effectExtent l="0" t="0" r="0" b="0"/>
                  <wp:wrapTopAndBottom distT="0" distB="0"/>
                  <wp:docPr id="39" name="image14.png" descr="A graph of a graph with numbers and a lin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14.png" descr="A graph of a graph with numbers and a line&#10;&#10;Description automatically generated with medium confidence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1A9C72A" w14:textId="77777777" w:rsidR="00DD3A14" w:rsidRDefault="00DD3A14" w:rsidP="00DD3A14">
      <w:pPr>
        <w:spacing w:after="0" w:line="240" w:lineRule="auto"/>
      </w:pPr>
      <w:r>
        <w:br w:type="page"/>
      </w:r>
    </w:p>
    <w:p w14:paraId="294A6FB9" w14:textId="4386B1C1" w:rsidR="00DD3A14" w:rsidRDefault="00DD3A14" w:rsidP="00DD3A14">
      <w:pPr>
        <w:spacing w:after="0" w:line="240" w:lineRule="auto"/>
      </w:pPr>
      <w:r>
        <w:lastRenderedPageBreak/>
        <w:t>Supplementary</w:t>
      </w:r>
      <w:r>
        <w:t xml:space="preserve"> Figure </w:t>
      </w:r>
      <w:r w:rsidR="006A26FA">
        <w:t>S</w:t>
      </w:r>
      <w:r>
        <w:t>4: Cumulative distribution and distribution by mean for observed and predicted EQ-5D-3L selected Tobit models</w:t>
      </w:r>
    </w:p>
    <w:p w14:paraId="27ACE167" w14:textId="77777777" w:rsidR="00DD3A14" w:rsidRDefault="00DD3A14" w:rsidP="00DD3A14">
      <w:pPr>
        <w:spacing w:after="0" w:line="240" w:lineRule="auto"/>
      </w:pPr>
    </w:p>
    <w:tbl>
      <w:tblPr>
        <w:tblStyle w:val="1"/>
        <w:tblW w:w="143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77"/>
        <w:gridCol w:w="4778"/>
        <w:gridCol w:w="4778"/>
      </w:tblGrid>
      <w:tr w:rsidR="00DD3A14" w14:paraId="6196C99E" w14:textId="77777777" w:rsidTr="0053438E">
        <w:tc>
          <w:tcPr>
            <w:tcW w:w="4777" w:type="dxa"/>
          </w:tcPr>
          <w:p w14:paraId="2E4FF40D" w14:textId="77777777" w:rsidR="00DD3A14" w:rsidRDefault="00DD3A14" w:rsidP="0053438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HQ-9 and GAD-7</w:t>
            </w:r>
          </w:p>
        </w:tc>
        <w:tc>
          <w:tcPr>
            <w:tcW w:w="4778" w:type="dxa"/>
          </w:tcPr>
          <w:p w14:paraId="4C526313" w14:textId="77777777" w:rsidR="00DD3A14" w:rsidRDefault="00DD3A14" w:rsidP="0053438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HQ-9</w:t>
            </w:r>
          </w:p>
        </w:tc>
        <w:tc>
          <w:tcPr>
            <w:tcW w:w="4778" w:type="dxa"/>
          </w:tcPr>
          <w:p w14:paraId="0FAFAD44" w14:textId="77777777" w:rsidR="00DD3A14" w:rsidRDefault="00DD3A14" w:rsidP="0053438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GAD-7</w:t>
            </w:r>
          </w:p>
        </w:tc>
      </w:tr>
      <w:tr w:rsidR="00DD3A14" w14:paraId="4B90CA60" w14:textId="77777777" w:rsidTr="0053438E">
        <w:tc>
          <w:tcPr>
            <w:tcW w:w="4777" w:type="dxa"/>
          </w:tcPr>
          <w:p w14:paraId="70C189E9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785A1C9C" wp14:editId="34087AD1">
                  <wp:extent cx="2854800" cy="2077200"/>
                  <wp:effectExtent l="0" t="0" r="0" b="0"/>
                  <wp:docPr id="62" name="image23.png" descr="A graph with a red 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3.png" descr="A graph with a red line&#10;&#10;Description automatically generated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8" w:type="dxa"/>
          </w:tcPr>
          <w:p w14:paraId="4BD4B5D7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445C7E5D" wp14:editId="2B6898D8">
                  <wp:extent cx="2854800" cy="2077200"/>
                  <wp:effectExtent l="0" t="0" r="0" b="0"/>
                  <wp:docPr id="40" name="image1.png" descr="A graph with a red 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1.png" descr="A graph with a red line&#10;&#10;Description automatically generated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8" w:type="dxa"/>
          </w:tcPr>
          <w:p w14:paraId="3A50DF3C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hidden="0" allowOverlap="1" wp14:anchorId="66BC4EE3" wp14:editId="612B520C">
                  <wp:simplePos x="0" y="0"/>
                  <wp:positionH relativeFrom="column">
                    <wp:posOffset>-2539</wp:posOffset>
                  </wp:positionH>
                  <wp:positionV relativeFrom="paragraph">
                    <wp:posOffset>3175</wp:posOffset>
                  </wp:positionV>
                  <wp:extent cx="2854800" cy="2077200"/>
                  <wp:effectExtent l="0" t="0" r="0" b="0"/>
                  <wp:wrapTopAndBottom distT="0" distB="0"/>
                  <wp:docPr id="41" name="image11.png" descr="A graph with a red 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11.png" descr="A graph with a red line&#10;&#10;Description automatically generated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D3A14" w14:paraId="6917D3C6" w14:textId="77777777" w:rsidTr="0053438E">
        <w:tc>
          <w:tcPr>
            <w:tcW w:w="4777" w:type="dxa"/>
          </w:tcPr>
          <w:p w14:paraId="0CB0ACF4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hidden="0" allowOverlap="1" wp14:anchorId="55F792AA" wp14:editId="15C26AB6">
                  <wp:simplePos x="0" y="0"/>
                  <wp:positionH relativeFrom="column">
                    <wp:posOffset>-2539</wp:posOffset>
                  </wp:positionH>
                  <wp:positionV relativeFrom="paragraph">
                    <wp:posOffset>0</wp:posOffset>
                  </wp:positionV>
                  <wp:extent cx="2854800" cy="2077200"/>
                  <wp:effectExtent l="0" t="0" r="0" b="0"/>
                  <wp:wrapTopAndBottom distT="0" distB="0"/>
                  <wp:docPr id="52" name="image7.png" descr="A graph of a number of numbers and a number of data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7.png" descr="A graph of a number of numbers and a number of data&#10;&#10;Description automatically generated with medium confidence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78" w:type="dxa"/>
          </w:tcPr>
          <w:p w14:paraId="70E7CB94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hidden="0" allowOverlap="1" wp14:anchorId="5E84919F" wp14:editId="1ED361DF">
                  <wp:simplePos x="0" y="0"/>
                  <wp:positionH relativeFrom="column">
                    <wp:posOffset>2541</wp:posOffset>
                  </wp:positionH>
                  <wp:positionV relativeFrom="paragraph">
                    <wp:posOffset>0</wp:posOffset>
                  </wp:positionV>
                  <wp:extent cx="2854800" cy="2077200"/>
                  <wp:effectExtent l="0" t="0" r="0" b="0"/>
                  <wp:wrapTopAndBottom distT="0" distB="0"/>
                  <wp:docPr id="38" name="image10.png" descr="A graph of a number of number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10.png" descr="A graph of a number of numbers&#10;&#10;Description automatically generated with medium confidence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78" w:type="dxa"/>
          </w:tcPr>
          <w:p w14:paraId="0779DCCA" w14:textId="77777777" w:rsidR="00DD3A14" w:rsidRDefault="00DD3A14" w:rsidP="0053438E">
            <w:pPr>
              <w:spacing w:after="0" w:line="240" w:lineRule="auto"/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hidden="0" allowOverlap="1" wp14:anchorId="2E5E6B13" wp14:editId="773E812E">
                  <wp:simplePos x="0" y="0"/>
                  <wp:positionH relativeFrom="column">
                    <wp:posOffset>-2539</wp:posOffset>
                  </wp:positionH>
                  <wp:positionV relativeFrom="paragraph">
                    <wp:posOffset>0</wp:posOffset>
                  </wp:positionV>
                  <wp:extent cx="2854800" cy="2077200"/>
                  <wp:effectExtent l="0" t="0" r="0" b="0"/>
                  <wp:wrapTopAndBottom distT="0" distB="0"/>
                  <wp:docPr id="43" name="image12.png" descr="A graph of a graph showing the results of a model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12.png" descr="A graph of a graph showing the results of a model&#10;&#10;Description automatically generated with medium confidence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800" cy="20772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52243B14" w14:textId="77777777" w:rsidR="00DD3A14" w:rsidRDefault="00DD3A14" w:rsidP="00DD3A14">
      <w:pPr>
        <w:spacing w:after="0" w:line="240" w:lineRule="auto"/>
      </w:pPr>
    </w:p>
    <w:p w14:paraId="52FB5A89" w14:textId="77777777" w:rsidR="00DD3A14" w:rsidRDefault="00DD3A14" w:rsidP="00DD3A14">
      <w:pPr>
        <w:spacing w:after="0" w:line="240" w:lineRule="auto"/>
      </w:pPr>
    </w:p>
    <w:bookmarkEnd w:id="1"/>
    <w:p w14:paraId="0FCD25AB" w14:textId="77777777" w:rsidR="00DD3A14" w:rsidRDefault="00DD3A14" w:rsidP="00DD3A14">
      <w:pPr>
        <w:spacing w:after="0" w:line="240" w:lineRule="auto"/>
      </w:pPr>
    </w:p>
    <w:p w14:paraId="4A1718CA" w14:textId="77777777" w:rsidR="00594DC3" w:rsidRDefault="00594DC3"/>
    <w:sectPr w:rsidR="00594DC3">
      <w:pgSz w:w="16838" w:h="11906" w:orient="landscape"/>
      <w:pgMar w:top="1134" w:right="1134" w:bottom="1134" w:left="136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EB447" w14:textId="77777777" w:rsidR="006A26FA" w:rsidRDefault="006A26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786D74A" w14:textId="77777777" w:rsidR="006A26FA" w:rsidRDefault="006A26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07CB3"/>
    <w:multiLevelType w:val="multilevel"/>
    <w:tmpl w:val="729C45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569F5"/>
    <w:multiLevelType w:val="multilevel"/>
    <w:tmpl w:val="51B273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30C23B7A"/>
    <w:multiLevelType w:val="multilevel"/>
    <w:tmpl w:val="00C878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EA6CB0"/>
    <w:multiLevelType w:val="multilevel"/>
    <w:tmpl w:val="B4E8BB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6553FC"/>
    <w:multiLevelType w:val="multilevel"/>
    <w:tmpl w:val="475A9E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355A5C"/>
    <w:multiLevelType w:val="multilevel"/>
    <w:tmpl w:val="8814FF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BB7E53"/>
    <w:multiLevelType w:val="hybridMultilevel"/>
    <w:tmpl w:val="FE8841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267470">
    <w:abstractNumId w:val="0"/>
  </w:num>
  <w:num w:numId="2" w16cid:durableId="623777353">
    <w:abstractNumId w:val="3"/>
  </w:num>
  <w:num w:numId="3" w16cid:durableId="279798170">
    <w:abstractNumId w:val="4"/>
  </w:num>
  <w:num w:numId="4" w16cid:durableId="255284090">
    <w:abstractNumId w:val="2"/>
  </w:num>
  <w:num w:numId="5" w16cid:durableId="665284656">
    <w:abstractNumId w:val="5"/>
  </w:num>
  <w:num w:numId="6" w16cid:durableId="1017927886">
    <w:abstractNumId w:val="1"/>
  </w:num>
  <w:num w:numId="7" w16cid:durableId="17270276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A14"/>
    <w:rsid w:val="00594DC3"/>
    <w:rsid w:val="006A26FA"/>
    <w:rsid w:val="00DD3A14"/>
    <w:rsid w:val="00F6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6F8FE"/>
  <w15:chartTrackingRefBased/>
  <w15:docId w15:val="{BB835FE5-787F-401E-BFBA-9D3BC6AB7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A14"/>
    <w:pPr>
      <w:spacing w:after="200" w:line="276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A1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A1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A1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A1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A1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A1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A14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A14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A14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A14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A14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A14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D3A1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D3A14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table" w:customStyle="1" w:styleId="LightShading1">
    <w:name w:val="Light Shading1"/>
    <w:basedOn w:val="TableNormal"/>
    <w:uiPriority w:val="60"/>
    <w:rsid w:val="00DD3A14"/>
    <w:pPr>
      <w:spacing w:after="200" w:line="276" w:lineRule="auto"/>
    </w:pPr>
    <w:rPr>
      <w:rFonts w:ascii="Times New Roman" w:eastAsia="Times New Roman" w:hAnsi="Times New Roman" w:cs="Calibri"/>
      <w:color w:val="000000"/>
      <w:kern w:val="0"/>
      <w:lang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semiHidden/>
    <w:rsid w:val="00DD3A1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D3A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D3A14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D3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D3A14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semiHidden/>
    <w:rsid w:val="00DD3A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D3A14"/>
    <w:rPr>
      <w:rFonts w:ascii="Tahoma" w:eastAsia="Calibri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59"/>
    <w:rsid w:val="00DD3A14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D3A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3A14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D3A14"/>
    <w:rPr>
      <w:vertAlign w:val="superscript"/>
    </w:rPr>
  </w:style>
  <w:style w:type="paragraph" w:styleId="ListParagraph">
    <w:name w:val="List Paragraph"/>
    <w:basedOn w:val="Normal"/>
    <w:uiPriority w:val="34"/>
    <w:qFormat/>
    <w:rsid w:val="00DD3A1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D3A14"/>
    <w:rPr>
      <w:color w:val="808080"/>
    </w:rPr>
  </w:style>
  <w:style w:type="character" w:customStyle="1" w:styleId="highwire-citation-authors">
    <w:name w:val="highwire-citation-authors"/>
    <w:basedOn w:val="DefaultParagraphFont"/>
    <w:rsid w:val="00DD3A14"/>
  </w:style>
  <w:style w:type="character" w:customStyle="1" w:styleId="highwire-citation-author">
    <w:name w:val="highwire-citation-author"/>
    <w:basedOn w:val="DefaultParagraphFont"/>
    <w:rsid w:val="00DD3A14"/>
  </w:style>
  <w:style w:type="character" w:customStyle="1" w:styleId="nlm-surname">
    <w:name w:val="nlm-surname"/>
    <w:basedOn w:val="DefaultParagraphFont"/>
    <w:rsid w:val="00DD3A14"/>
  </w:style>
  <w:style w:type="character" w:customStyle="1" w:styleId="citation-et">
    <w:name w:val="citation-et"/>
    <w:basedOn w:val="DefaultParagraphFont"/>
    <w:rsid w:val="00DD3A14"/>
  </w:style>
  <w:style w:type="character" w:customStyle="1" w:styleId="highwire-cite-metadata-journal">
    <w:name w:val="highwire-cite-metadata-journal"/>
    <w:basedOn w:val="DefaultParagraphFont"/>
    <w:rsid w:val="00DD3A14"/>
  </w:style>
  <w:style w:type="character" w:customStyle="1" w:styleId="highwire-cite-metadata-year">
    <w:name w:val="highwire-cite-metadata-year"/>
    <w:basedOn w:val="DefaultParagraphFont"/>
    <w:rsid w:val="00DD3A14"/>
  </w:style>
  <w:style w:type="character" w:customStyle="1" w:styleId="highwire-cite-metadata-volume">
    <w:name w:val="highwire-cite-metadata-volume"/>
    <w:basedOn w:val="DefaultParagraphFont"/>
    <w:rsid w:val="00DD3A14"/>
  </w:style>
  <w:style w:type="character" w:customStyle="1" w:styleId="highwire-cite-metadata-pages">
    <w:name w:val="highwire-cite-metadata-pages"/>
    <w:basedOn w:val="DefaultParagraphFont"/>
    <w:rsid w:val="00DD3A14"/>
  </w:style>
  <w:style w:type="paragraph" w:styleId="Header">
    <w:name w:val="header"/>
    <w:basedOn w:val="Normal"/>
    <w:link w:val="HeaderChar"/>
    <w:uiPriority w:val="99"/>
    <w:unhideWhenUsed/>
    <w:rsid w:val="00DD3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A14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3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A14"/>
    <w:rPr>
      <w:rFonts w:ascii="Calibri" w:eastAsia="Calibri" w:hAnsi="Calibri" w:cs="Calibri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D3A1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DD3A14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A1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D3A14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table" w:customStyle="1" w:styleId="14">
    <w:name w:val="14"/>
    <w:basedOn w:val="TableNormal"/>
    <w:rsid w:val="00DD3A14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DD3A14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DD3A14"/>
    <w:pPr>
      <w:spacing w:after="200" w:line="276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DD3A14"/>
    <w:pPr>
      <w:spacing w:after="200" w:line="276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DD3A14"/>
    <w:pPr>
      <w:spacing w:after="200" w:line="276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DD3A14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DD3A14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DD3A14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DD3A14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DD3A14"/>
    <w:pPr>
      <w:spacing w:after="200" w:line="276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DD3A14"/>
    <w:pPr>
      <w:spacing w:after="200" w:line="276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DD3A14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DD3A14"/>
    <w:pPr>
      <w:spacing w:after="200" w:line="276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DD3A14"/>
    <w:pPr>
      <w:spacing w:after="200" w:line="276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footer" Target="footer1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722</Words>
  <Characters>9821</Characters>
  <Application>Microsoft Office Word</Application>
  <DocSecurity>0</DocSecurity>
  <Lines>81</Lines>
  <Paragraphs>23</Paragraphs>
  <ScaleCrop>false</ScaleCrop>
  <Company/>
  <LinksUpToDate>false</LinksUpToDate>
  <CharactersWithSpaces>1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ukuria</dc:creator>
  <cp:keywords/>
  <dc:description/>
  <cp:lastModifiedBy>Clara Mukuria</cp:lastModifiedBy>
  <cp:revision>2</cp:revision>
  <dcterms:created xsi:type="dcterms:W3CDTF">2023-10-17T10:29:00Z</dcterms:created>
  <dcterms:modified xsi:type="dcterms:W3CDTF">2023-10-17T10:33:00Z</dcterms:modified>
</cp:coreProperties>
</file>